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29221" w14:textId="77777777" w:rsidR="00B23E69" w:rsidRPr="00304CC7" w:rsidRDefault="00B23E69" w:rsidP="00B23E69">
      <w:pPr>
        <w:rPr>
          <w:rFonts w:ascii="Times New Roman" w:hAnsi="Times New Roman" w:cs="Times New Roman"/>
          <w:b/>
          <w:bCs/>
        </w:rPr>
      </w:pPr>
    </w:p>
    <w:p w14:paraId="3CCCAF04" w14:textId="77777777" w:rsidR="00B23E69" w:rsidRPr="002F36D3" w:rsidRDefault="00B23E69" w:rsidP="00B23E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72994">
        <w:rPr>
          <w:rFonts w:ascii="Times New Roman" w:hAnsi="Times New Roman" w:cs="Times New Roman"/>
          <w:b/>
          <w:bCs/>
          <w:szCs w:val="21"/>
        </w:rPr>
        <w:t xml:space="preserve">Table S1. Summary of </w:t>
      </w:r>
      <w:r w:rsidRPr="00372994">
        <w:rPr>
          <w:rFonts w:ascii="Times New Roman" w:hAnsi="Times New Roman" w:cs="Times New Roman"/>
          <w:b/>
          <w:bCs/>
        </w:rPr>
        <w:t>potential inhibitors</w:t>
      </w:r>
      <w:r w:rsidRPr="00372994">
        <w:rPr>
          <w:rFonts w:ascii="Times New Roman" w:hAnsi="Times New Roman" w:cs="Times New Roman"/>
          <w:b/>
          <w:bCs/>
          <w:szCs w:val="21"/>
        </w:rPr>
        <w:t xml:space="preserve"> target peptidoglycan</w:t>
      </w:r>
    </w:p>
    <w:tbl>
      <w:tblPr>
        <w:tblStyle w:val="1"/>
        <w:tblW w:w="8721" w:type="dxa"/>
        <w:tblLook w:val="04A0" w:firstRow="1" w:lastRow="0" w:firstColumn="1" w:lastColumn="0" w:noHBand="0" w:noVBand="1"/>
      </w:tblPr>
      <w:tblGrid>
        <w:gridCol w:w="1670"/>
        <w:gridCol w:w="1003"/>
        <w:gridCol w:w="6048"/>
      </w:tblGrid>
      <w:tr w:rsidR="00B23E69" w:rsidRPr="00654E92" w14:paraId="48A363A3" w14:textId="77777777" w:rsidTr="00C46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362FAAE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</w:rPr>
              <w:t>Composition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737B0F6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60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E8CBFB6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</w:rPr>
              <w:t>Potential inhibitors</w:t>
            </w:r>
          </w:p>
        </w:tc>
      </w:tr>
      <w:tr w:rsidR="00B23E69" w:rsidRPr="00654E92" w14:paraId="7713153F" w14:textId="77777777" w:rsidTr="00C4642A">
        <w:tc>
          <w:tcPr>
            <w:tcW w:w="1670" w:type="dxa"/>
            <w:tcBorders>
              <w:top w:val="nil"/>
              <w:bottom w:val="nil"/>
            </w:tcBorders>
          </w:tcPr>
          <w:p w14:paraId="3F3238BC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</w:rPr>
              <w:t>Peptidoglycan</w:t>
            </w:r>
          </w:p>
          <w:p w14:paraId="04B759F2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023DA2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603237A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174DEEE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B99219B" w14:textId="77777777" w:rsidR="00B23E69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CAB2CA5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DDCA129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41F9F67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C32EF7D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91A434F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F9510AE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4ADBB08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A</w:t>
            </w:r>
          </w:p>
          <w:p w14:paraId="17ECD0E4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B</w:t>
            </w:r>
          </w:p>
          <w:p w14:paraId="73166A08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3DEE9F61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06652A6D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7219576F" w14:textId="77777777" w:rsidR="00B23E69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513C343C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C</w:t>
            </w:r>
          </w:p>
          <w:p w14:paraId="0DACC5D4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D</w:t>
            </w:r>
          </w:p>
          <w:p w14:paraId="382E1C4D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5C0077FC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1907D95D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5D2A7DF4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422EEA2F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1CDAE02C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13D6BC52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30036271" w14:textId="77777777" w:rsidR="00B23E69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0CE45BED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E</w:t>
            </w:r>
          </w:p>
          <w:p w14:paraId="2FA74287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3EB00E0F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03182733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50A48985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533CA3C9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58643926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17F14C8F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F</w:t>
            </w:r>
          </w:p>
          <w:p w14:paraId="1F12D70E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30D0E40B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58C93710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3A523C13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7FD787E1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0A84C0EC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 xml:space="preserve">Alr </w:t>
            </w:r>
          </w:p>
          <w:p w14:paraId="21E9CCB7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215F5E0D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Ddl</w:t>
            </w:r>
          </w:p>
          <w:p w14:paraId="62A7DCD5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I</w:t>
            </w:r>
          </w:p>
          <w:p w14:paraId="5CCFB57D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27725BA5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69329D9C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raY</w:t>
            </w:r>
          </w:p>
          <w:p w14:paraId="55D54D40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73017972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1A9D0B85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54E92">
              <w:rPr>
                <w:rFonts w:ascii="Times New Roman" w:eastAsiaTheme="minorEastAsia" w:hAnsi="Times New Roman" w:cs="Times New Roman"/>
                <w:b/>
                <w:bCs/>
              </w:rPr>
              <w:t>MurG</w:t>
            </w:r>
          </w:p>
        </w:tc>
        <w:tc>
          <w:tcPr>
            <w:tcW w:w="6048" w:type="dxa"/>
            <w:tcBorders>
              <w:top w:val="nil"/>
              <w:bottom w:val="nil"/>
            </w:tcBorders>
          </w:tcPr>
          <w:p w14:paraId="15CF9F99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Fosfomycin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Gadebusch&lt;/Author&gt;&lt;Year&gt;1992&lt;/Year&gt;&lt;RecNum&gt;16&lt;/RecNum&gt;&lt;DisplayText&gt;[262]&lt;/DisplayText&gt;&lt;record&gt;&lt;rec-number&gt;16&lt;/rec-number&gt;&lt;foreign-keys&gt;&lt;key app="EN" db-id="efteep5vea0r9sextd1ve2wnwt9rredpxaxe" timestamp="1603334287"&gt;16&lt;/key&gt;&lt;/foreign-keys&gt;&lt;ref-type name="Journal Article"&gt;17&lt;/ref-type&gt;&lt;contributors&gt;&lt;authors&gt;&lt;author&gt;Gadebusch, H. H.&lt;/author&gt;&lt;author&gt;Stapley, E. O.&lt;/author&gt;&lt;author&gt;Zimmerman, S. B.&lt;/author&gt;&lt;/authors&gt;&lt;/contributors&gt;&lt;auth-address&gt;Merck Sharp &amp;amp; Dohme Research Laboratories, Rahway, NJ 07065.&lt;/auth-address&gt;&lt;titles&gt;&lt;title&gt;The discovery of cell wall active antibacterial antibiotics&lt;/title&gt;&lt;secondary-title&gt;Crit Rev Biotechnol&lt;/secondary-title&gt;&lt;/titles&gt;&lt;periodical&gt;&lt;full-title&gt;Crit Rev Biotechnol&lt;/full-title&gt;&lt;/periodical&gt;&lt;pages&gt;225-43&lt;/pages&gt;&lt;volume&gt;12&lt;/volume&gt;&lt;number&gt;3&lt;/number&gt;&lt;edition&gt;1992/01/01&lt;/edition&gt;&lt;keywords&gt;&lt;keyword&gt;Amino Acid Sequence&lt;/keyword&gt;&lt;keyword&gt;Anti-Bacterial Agents/chemistry/*pharmacology&lt;/keyword&gt;&lt;keyword&gt;Bacteria/*drug effects&lt;/keyword&gt;&lt;keyword&gt;Biotechnology&lt;/keyword&gt;&lt;keyword&gt;Carbohydrate Sequence&lt;/keyword&gt;&lt;keyword&gt;Cell Wall/*drug effects&lt;/keyword&gt;&lt;keyword&gt;Glycopeptides/chemistry/pharmacology&lt;/keyword&gt;&lt;keyword&gt;Lactams&lt;/keyword&gt;&lt;keyword&gt;Microbial Sensitivity Tests&lt;/keyword&gt;&lt;keyword&gt;Molecular Sequence Data&lt;/keyword&gt;&lt;/keywords&gt;&lt;dates&gt;&lt;year&gt;1992&lt;/year&gt;&lt;/dates&gt;&lt;isbn&gt;0738-8551 (Print)&amp;#xD;0738-8551 (Linking)&lt;/isbn&gt;&lt;accession-num&gt;1633621&lt;/accession-num&gt;&lt;urls&gt;&lt;related-urls&gt;&lt;url&gt;https://www.ncbi.nlm.nih.gov/pubmed/1633621&lt;/url&gt;&lt;/related-urls&gt;&lt;/urls&gt;&lt;electronic-resource-num&gt;10.3109/07388559209069193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262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592A5F7C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noProof/>
              </w:rPr>
              <w:t>4-Thiazolidinones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ndres&lt;/Author&gt;&lt;Year&gt;2000&lt;/Year&gt;&lt;RecNum&gt;25&lt;/RecNum&gt;&lt;DisplayText&gt;[30]&lt;/DisplayText&gt;&lt;record&gt;&lt;rec-number&gt;25&lt;/rec-number&gt;&lt;foreign-keys&gt;&lt;key app="EN" db-id="efteep5vea0r9sextd1ve2wnwt9rredpxaxe" timestamp="1603786724"&gt;25&lt;/key&gt;&lt;/foreign-keys&gt;&lt;ref-type name="Journal Article"&gt;17&lt;/ref-type&gt;&lt;contributors&gt;&lt;authors&gt;&lt;author&gt;Andres, C. J.&lt;/author&gt;&lt;author&gt;Bronson, J. J.&lt;/author&gt;&lt;author&gt;D&amp;apos;Andrea, S. V.&lt;/author&gt;&lt;author&gt;Deshpande, M. S.&lt;/author&gt;&lt;author&gt;Falk, P. J.&lt;/author&gt;&lt;author&gt;Grant-Young, K. A.&lt;/author&gt;&lt;author&gt;Harte, W. E.&lt;/author&gt;&lt;author&gt;Ho, H. T.&lt;/author&gt;&lt;author&gt;Misco, P. F.&lt;/author&gt;&lt;author&gt;Robertson, J. G.&lt;/author&gt;&lt;author&gt;Stock, D.&lt;/author&gt;&lt;author&gt;Sun, Y.&lt;/author&gt;&lt;author&gt;Walsh, A. W.&lt;/author&gt;&lt;/authors&gt;&lt;/contributors&gt;&lt;auth-address&gt;Bristol-Myers Squibb Pharmaceutical Research Institute, Wallingford, CT 06492, USA.&lt;/auth-address&gt;&lt;titles&gt;&lt;title&gt;4-Thiazolidinones: novel inhibitors of the bacterial enzyme MurB&lt;/title&gt;&lt;secondary-title&gt;Bioorg Med Chem Lett&lt;/secondary-title&gt;&lt;/titles&gt;&lt;periodical&gt;&lt;full-title&gt;Bioorg Med Chem Lett&lt;/full-title&gt;&lt;/periodical&gt;&lt;pages&gt;715-7&lt;/pages&gt;&lt;volume&gt;10&lt;/volume&gt;&lt;number&gt;8&lt;/number&gt;&lt;edition&gt;2000/04/27&lt;/edition&gt;&lt;keywords&gt;&lt;keyword&gt;Bacteria/*enzymology&lt;/keyword&gt;&lt;keyword&gt;Carbohydrate Dehydrogenases/*antagonists &amp;amp; inhibitors&lt;/keyword&gt;&lt;keyword&gt;Enzyme Inhibitors/*pharmacology&lt;/keyword&gt;&lt;keyword&gt;Thiazoles/*pharmacology&lt;/keyword&gt;&lt;/keywords&gt;&lt;dates&gt;&lt;year&gt;2000&lt;/year&gt;&lt;pub-dates&gt;&lt;date&gt;Apr 17&lt;/date&gt;&lt;/pub-dates&gt;&lt;/dates&gt;&lt;isbn&gt;0960-894X (Print)&amp;#xD;0960-894X (Linking)&lt;/isbn&gt;&lt;accession-num&gt;10782671&lt;/accession-num&gt;&lt;urls&gt;&lt;related-urls&gt;&lt;url&gt;https://www.ncbi.nlm.nih.gov/pubmed/10782671&lt;/url&gt;&lt;/related-urls&gt;&lt;/urls&gt;&lt;electronic-resource-num&gt;10.1016/s0960-894x(00)00073-1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30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499E0D02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ompounds with similar structures of thiazolyl urea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ronson&lt;/Author&gt;&lt;Year&gt;2003&lt;/Year&gt;&lt;RecNum&gt;26&lt;/RecNum&gt;&lt;DisplayText&gt;[31]&lt;/DisplayText&gt;&lt;record&gt;&lt;rec-number&gt;26&lt;/rec-number&gt;&lt;foreign-keys&gt;&lt;key app="EN" db-id="efteep5vea0r9sextd1ve2wnwt9rredpxaxe" timestamp="1603786762"&gt;26&lt;/key&gt;&lt;/foreign-keys&gt;&lt;ref-type name="Journal Article"&gt;17&lt;/ref-type&gt;&lt;contributors&gt;&lt;authors&gt;&lt;author&gt;Bronson, J. J.&lt;/author&gt;&lt;author&gt;DenBleyker, K. L.&lt;/author&gt;&lt;author&gt;Falk, P. J.&lt;/author&gt;&lt;author&gt;Mate, R. A.&lt;/author&gt;&lt;author&gt;Ho, H. T.&lt;/author&gt;&lt;author&gt;Pucci, M. J.&lt;/author&gt;&lt;author&gt;Snyder, L. B.&lt;/author&gt;&lt;/authors&gt;&lt;/contributors&gt;&lt;auth-address&gt;Bristol-Myers Squibb Pharmaceutical Research Institute, 5 Research Parkway, Wallingford, CT 06492, USA.&lt;/auth-address&gt;&lt;titles&gt;&lt;title&gt;Discovery of the first antibacterial small molecule inhibitors of MurB&lt;/title&gt;&lt;secondary-title&gt;Bioorg Med Chem Lett&lt;/secondary-title&gt;&lt;/titles&gt;&lt;periodical&gt;&lt;full-title&gt;Bioorg Med Chem Lett&lt;/full-title&gt;&lt;/periodical&gt;&lt;pages&gt;873-5&lt;/pages&gt;&lt;volume&gt;13&lt;/volume&gt;&lt;number&gt;5&lt;/number&gt;&lt;edition&gt;2003/03/06&lt;/edition&gt;&lt;keywords&gt;&lt;keyword&gt;Anti-Bacterial Agents/*chemical synthesis/*pharmacology&lt;/keyword&gt;&lt;keyword&gt;Carbohydrate Dehydrogenases/*antagonists &amp;amp; inhibitors&lt;/keyword&gt;&lt;keyword&gt;Enzyme Inhibitors/*chemical synthesis/*pharmacology&lt;/keyword&gt;&lt;keyword&gt;Imidazoles/*chemistry/*pharmacology&lt;/keyword&gt;&lt;keyword&gt;Inhibitory Concentration 50&lt;/keyword&gt;&lt;keyword&gt;Microbial Sensitivity Tests&lt;/keyword&gt;&lt;keyword&gt;Staphylococcus aureus/drug effects&lt;/keyword&gt;&lt;keyword&gt;Structure-Activity Relationship&lt;/keyword&gt;&lt;/keywords&gt;&lt;dates&gt;&lt;year&gt;2003&lt;/year&gt;&lt;pub-dates&gt;&lt;date&gt;Mar 10&lt;/date&gt;&lt;/pub-dates&gt;&lt;/dates&gt;&lt;isbn&gt;0960-894X (Print)&amp;#xD;0960-894X (Linking)&lt;/isbn&gt;&lt;accession-num&gt;12617911&lt;/accession-num&gt;&lt;urls&gt;&lt;related-urls&gt;&lt;url&gt;https://www.ncbi.nlm.nih.gov/pubmed/12617911&lt;/url&gt;&lt;/related-urls&gt;&lt;/urls&gt;&lt;electronic-resource-num&gt;10.1016/s0960-894x(02)01076-4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31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4F65F452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Sulfadox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Rani&lt;/Author&gt;&lt;Year&gt;2020&lt;/Year&gt;&lt;RecNum&gt;27&lt;/RecNum&gt;&lt;DisplayText&gt;[28]&lt;/DisplayText&gt;&lt;record&gt;&lt;rec-number&gt;27&lt;/rec-number&gt;&lt;foreign-keys&gt;&lt;key app="EN" db-id="efteep5vea0r9sextd1ve2wnwt9rredpxaxe" timestamp="1603786859"&gt;27&lt;/key&gt;&lt;/foreign-keys&gt;&lt;ref-type name="Journal Article"&gt;17&lt;/ref-type&gt;&lt;contributors&gt;&lt;authors&gt;&lt;author&gt;Rani, J.&lt;/author&gt;&lt;author&gt;Silla, Y.&lt;/author&gt;&lt;author&gt;Borah, K.&lt;/author&gt;&lt;author&gt;Ramachandran, S.&lt;/author&gt;&lt;author&gt;Bajpai, U.&lt;/author&gt;&lt;/authors&gt;&lt;/contributors&gt;&lt;auth-address&gt;Department of Biomedical Science, Acharya Narendra Dev College, University of Delhi, New Delhi, India.&amp;#xD;G. N. Ramachandran Knowledge of Centre, Council of Scientific and Industrial Research - Institute of Genomics and Integrative Biology (CSIR-IGIB), New Delhi, India.&amp;#xD;Advanced Computation and Data Sciences Division, CSIR-North East Institute of Science and Technology, Jorhat, India.&lt;/auth-address&gt;&lt;titles&gt;&lt;title&gt;Repurposing of FDA-approved drugs to target MurB and MurE enzymes in Mycobacterium tuberculosis&lt;/title&gt;&lt;secondary-title&gt;J Biomol Struct Dyn&lt;/secondary-title&gt;&lt;/titles&gt;&lt;periodical&gt;&lt;full-title&gt;J Biomol Struct Dyn&lt;/full-title&gt;&lt;/periodical&gt;&lt;pages&gt;2521-2532&lt;/pages&gt;&lt;volume&gt;38&lt;/volume&gt;&lt;number&gt;9&lt;/number&gt;&lt;edition&gt;2019/06/28&lt;/edition&gt;&lt;keywords&gt;&lt;keyword&gt;MD simulation&lt;/keyword&gt;&lt;keyword&gt;Mur enzymes&lt;/keyword&gt;&lt;keyword&gt;Tuberculosis&lt;/keyword&gt;&lt;keyword&gt;docking&lt;/keyword&gt;&lt;keyword&gt;re-purposing&lt;/keyword&gt;&lt;/keywords&gt;&lt;dates&gt;&lt;year&gt;2020&lt;/year&gt;&lt;pub-dates&gt;&lt;date&gt;Jun&lt;/date&gt;&lt;/pub-dates&gt;&lt;/dates&gt;&lt;isbn&gt;1538-0254 (Electronic)&amp;#xD;0739-1102 (Linking)&lt;/isbn&gt;&lt;accession-num&gt;31244382&lt;/accession-num&gt;&lt;urls&gt;&lt;related-urls&gt;&lt;url&gt;https://www.ncbi.nlm.nih.gov/pubmed/31244382&lt;/url&gt;&lt;/related-urls&gt;&lt;/urls&gt;&lt;electronic-resource-num&gt;10.1080/07391102.2019.1637280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28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155ACB87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Pyrimetham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Rani&lt;/Author&gt;&lt;Year&gt;2020&lt;/Year&gt;&lt;RecNum&gt;27&lt;/RecNum&gt;&lt;DisplayText&gt;[28]&lt;/DisplayText&gt;&lt;record&gt;&lt;rec-number&gt;27&lt;/rec-number&gt;&lt;foreign-keys&gt;&lt;key app="EN" db-id="efteep5vea0r9sextd1ve2wnwt9rredpxaxe" timestamp="1603786859"&gt;27&lt;/key&gt;&lt;/foreign-keys&gt;&lt;ref-type name="Journal Article"&gt;17&lt;/ref-type&gt;&lt;contributors&gt;&lt;authors&gt;&lt;author&gt;Rani, J.&lt;/author&gt;&lt;author&gt;Silla, Y.&lt;/author&gt;&lt;author&gt;Borah, K.&lt;/author&gt;&lt;author&gt;Ramachandran, S.&lt;/author&gt;&lt;author&gt;Bajpai, U.&lt;/author&gt;&lt;/authors&gt;&lt;/contributors&gt;&lt;auth-address&gt;Department of Biomedical Science, Acharya Narendra Dev College, University of Delhi, New Delhi, India.&amp;#xD;G. N. Ramachandran Knowledge of Centre, Council of Scientific and Industrial Research - Institute of Genomics and Integrative Biology (CSIR-IGIB), New Delhi, India.&amp;#xD;Advanced Computation and Data Sciences Division, CSIR-North East Institute of Science and Technology, Jorhat, India.&lt;/auth-address&gt;&lt;titles&gt;&lt;title&gt;Repurposing of FDA-approved drugs to target MurB and MurE enzymes in Mycobacterium tuberculosis&lt;/title&gt;&lt;secondary-title&gt;J Biomol Struct Dyn&lt;/secondary-title&gt;&lt;/titles&gt;&lt;periodical&gt;&lt;full-title&gt;J Biomol Struct Dyn&lt;/full-title&gt;&lt;/periodical&gt;&lt;pages&gt;2521-2532&lt;/pages&gt;&lt;volume&gt;38&lt;/volume&gt;&lt;number&gt;9&lt;/number&gt;&lt;edition&gt;2019/06/28&lt;/edition&gt;&lt;keywords&gt;&lt;keyword&gt;MD simulation&lt;/keyword&gt;&lt;keyword&gt;Mur enzymes&lt;/keyword&gt;&lt;keyword&gt;Tuberculosis&lt;/keyword&gt;&lt;keyword&gt;docking&lt;/keyword&gt;&lt;keyword&gt;re-purposing&lt;/keyword&gt;&lt;/keywords&gt;&lt;dates&gt;&lt;year&gt;2020&lt;/year&gt;&lt;pub-dates&gt;&lt;date&gt;Jun&lt;/date&gt;&lt;/pub-dates&gt;&lt;/dates&gt;&lt;isbn&gt;1538-0254 (Electronic)&amp;#xD;0739-1102 (Linking)&lt;/isbn&gt;&lt;accession-num&gt;31244382&lt;/accession-num&gt;&lt;urls&gt;&lt;related-urls&gt;&lt;url&gt;https://www.ncbi.nlm.nih.gov/pubmed/31244382&lt;/url&gt;&lt;/related-urls&gt;&lt;/urls&gt;&lt;electronic-resource-num&gt;10.1080/07391102.2019.1637280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28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573EB66F" w14:textId="77777777" w:rsidR="00B23E69" w:rsidRDefault="00B23E69" w:rsidP="00C4642A">
            <w:pPr>
              <w:rPr>
                <w:rFonts w:ascii="Times New Roman" w:eastAsiaTheme="minorEastAsia" w:hAnsi="Times New Roman" w:cs="Times New Roman"/>
              </w:rPr>
            </w:pPr>
            <w:r w:rsidRPr="00DC0BBD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t>3,5-Dioxopyrazolidines</w:t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begin">
                <w:fldData xml:space="preserve">PEVuZE5vdGU+PENpdGU+PEF1dGhvcj5ZYW5nPC9BdXRob3I+PFllYXI+MjAwNjwvWWVhcj48UmVj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begin">
                <w:fldData xml:space="preserve">PEVuZE5vdGU+PENpdGU+PEF1dGhvcj5ZYW5nPC9BdXRob3I+PFllYXI+MjAwNjwvWWVhcj48UmVj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  <w:shd w:val="clear" w:color="auto" w:fill="FFFFFF"/>
              </w:rPr>
              <w:t>[32]</w:t>
            </w:r>
            <w: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end"/>
            </w:r>
          </w:p>
          <w:p w14:paraId="1BE9A99A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</w:rPr>
            </w:pPr>
            <w:r w:rsidRPr="00654E92">
              <w:rPr>
                <w:rFonts w:ascii="Times New Roman" w:eastAsiaTheme="minorEastAsia" w:hAnsi="Times New Roman" w:cs="Times New Roman"/>
              </w:rPr>
              <w:t xml:space="preserve">Compound C-1 </w:t>
            </w:r>
            <w:r w:rsidRPr="00654E92">
              <w:rPr>
                <w:rFonts w:ascii="Times New Roman" w:hAnsi="Times New Roman" w:cs="Times New Roman"/>
              </w:rPr>
              <w:fldChar w:fldCharType="begin">
                <w:fldData xml:space="preserve">PEVuZE5vdGU+PENpdGU+PEF1dGhvcj5aYXdhZHprZTwvQXV0aG9yPjxZZWFyPjIwMDg8L1llYXI+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YXdhZHprZTwvQXV0aG9yPjxZZWFyPjIwMDg8L1llYXI+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654E92">
              <w:rPr>
                <w:rFonts w:ascii="Times New Roman" w:hAnsi="Times New Roman" w:cs="Times New Roman"/>
              </w:rPr>
            </w:r>
            <w:r w:rsidRPr="00654E9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8]</w:t>
            </w:r>
            <w:r w:rsidRPr="00654E92">
              <w:rPr>
                <w:rFonts w:ascii="Times New Roman" w:hAnsi="Times New Roman" w:cs="Times New Roman"/>
              </w:rPr>
              <w:fldChar w:fldCharType="end"/>
            </w:r>
          </w:p>
          <w:p w14:paraId="6E1C3449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>Peptides (cyclic nonapeptides:</w:t>
            </w:r>
          </w:p>
          <w:p w14:paraId="4B0ECF54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>Cys-Pro-Ala-His-Trp-Pro-His-Pro-Cys</w:t>
            </w:r>
          </w:p>
          <w:p w14:paraId="12349845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ys-Ser-Ala-Trp-Ser-Asn-Lys-Phe-Cys)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ratkovic&lt;/Author&gt;&lt;Year&gt;2008&lt;/Year&gt;&lt;RecNum&gt;29&lt;/RecNum&gt;&lt;DisplayText&gt;[39]&lt;/DisplayText&gt;&lt;record&gt;&lt;rec-number&gt;29&lt;/rec-number&gt;&lt;foreign-keys&gt;&lt;key app="EN" db-id="efteep5vea0r9sextd1ve2wnwt9rredpxaxe" timestamp="1603789313"&gt;29&lt;/key&gt;&lt;/foreign-keys&gt;&lt;ref-type name="Journal Article"&gt;17&lt;/ref-type&gt;&lt;contributors&gt;&lt;authors&gt;&lt;author&gt;Bratkovic, T.&lt;/author&gt;&lt;author&gt;Lunder, M.&lt;/author&gt;&lt;author&gt;Urleb, U.&lt;/author&gt;&lt;author&gt;Strukelj, B.&lt;/author&gt;&lt;/authors&gt;&lt;/contributors&gt;&lt;auth-address&gt;Lek Pharmaceutical Company, Ljubljana, Slovenia. tomaz.bratkovic@ffa.uni-lj.si&lt;/auth-address&gt;&lt;titles&gt;&lt;title&gt;Peptide inhibitors of MurD and MurE, essential enzymes of bacterial cell wall biosynthesis&lt;/title&gt;&lt;secondary-title&gt;J Basic Microbiol&lt;/secondary-title&gt;&lt;/titles&gt;&lt;periodical&gt;&lt;full-title&gt;J Basic Microbiol&lt;/full-title&gt;&lt;/periodical&gt;&lt;pages&gt;202-6&lt;/pages&gt;&lt;volume&gt;48&lt;/volume&gt;&lt;number&gt;3&lt;/number&gt;&lt;edition&gt;2008/05/29&lt;/edition&gt;&lt;keywords&gt;&lt;keyword&gt;Anti-Bacterial Agents/*pharmacology&lt;/keyword&gt;&lt;keyword&gt;Cell Wall/*drug effects/metabolism&lt;/keyword&gt;&lt;keyword&gt;Enzyme Inhibitors/*pharmacology&lt;/keyword&gt;&lt;keyword&gt;Escherichia coli/*enzymology&lt;/keyword&gt;&lt;keyword&gt;Peptide Library&lt;/keyword&gt;&lt;keyword&gt;Peptide Synthases/*antagonists &amp;amp; inhibitors&lt;/keyword&gt;&lt;keyword&gt;Peptidoglycan/biosynthesis&lt;/keyword&gt;&lt;keyword&gt;Staphylococcus aureus/*enzymology&lt;/keyword&gt;&lt;/keywords&gt;&lt;dates&gt;&lt;year&gt;2008&lt;/year&gt;&lt;pub-dates&gt;&lt;date&gt;Jun&lt;/date&gt;&lt;/pub-dates&gt;&lt;/dates&gt;&lt;isbn&gt;0233-111X (Print)&amp;#xD;0233-111X (Linking)&lt;/isbn&gt;&lt;accession-num&gt;18506905&lt;/accession-num&gt;&lt;urls&gt;&lt;related-urls&gt;&lt;url&gt;https://www.ncbi.nlm.nih.gov/pubmed/18506905&lt;/url&gt;&lt;/related-urls&gt;&lt;/urls&gt;&lt;electronic-resource-num&gt;10.1002/jobm.200700133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39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06C23EE0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>Non-peptide inhibitors:</w:t>
            </w:r>
            <w:r w:rsidRPr="00654E92">
              <w:rPr>
                <w:rFonts w:ascii="Times New Roman" w:hAnsi="Times New Roman" w:cs="Times New Roman"/>
              </w:rPr>
              <w:t xml:space="preserve"> </w:t>
            </w:r>
          </w:p>
          <w:p w14:paraId="64F2C681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Phosphonate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Tanner&lt;/Author&gt;&lt;Year&gt;1996&lt;/Year&gt;&lt;RecNum&gt;30&lt;/RecNum&gt;&lt;DisplayText&gt;[40]&lt;/DisplayText&gt;&lt;record&gt;&lt;rec-number&gt;30&lt;/rec-number&gt;&lt;foreign-keys&gt;&lt;key app="EN" db-id="efteep5vea0r9sextd1ve2wnwt9rredpxaxe" timestamp="1603789609"&gt;30&lt;/key&gt;&lt;/foreign-keys&gt;&lt;ref-type name="Journal Article"&gt;17&lt;/ref-type&gt;&lt;contributors&gt;&lt;authors&gt;&lt;author&gt;Tanner, M. E.&lt;/author&gt;&lt;author&gt;Vaganay, S.&lt;/author&gt;&lt;author&gt;van Heijenoort, J.&lt;/author&gt;&lt;author&gt;Blanot, D.&lt;/author&gt;&lt;/authors&gt;&lt;/contributors&gt;&lt;auth-address&gt;Department of Chemistry, University of British Columbia, Vancouver, British Columbia, V6T 1Z1, Canada and URA 1131 du CNRS, Universite de Paris-Sud, 91405 Orsay, France.&lt;/auth-address&gt;&lt;titles&gt;&lt;title&gt;Phosphinate Inhibitors of the D-Glutamic Acid-Adding Enzyme of Peptidoglycan Biosynthesis&lt;/title&gt;&lt;secondary-title&gt;J Org Chem&lt;/secondary-title&gt;&lt;/titles&gt;&lt;periodical&gt;&lt;full-title&gt;J Org Chem&lt;/full-title&gt;&lt;/periodical&gt;&lt;pages&gt;1756-1760&lt;/pages&gt;&lt;volume&gt;61&lt;/volume&gt;&lt;number&gt;5&lt;/number&gt;&lt;edition&gt;1996/03/08&lt;/edition&gt;&lt;dates&gt;&lt;year&gt;1996&lt;/year&gt;&lt;pub-dates&gt;&lt;date&gt;Mar 8&lt;/date&gt;&lt;/pub-dates&gt;&lt;/dates&gt;&lt;isbn&gt;1520-6904 (Electronic)&amp;#xD;0022-3263 (Linking)&lt;/isbn&gt;&lt;accession-num&gt;11667046&lt;/accession-num&gt;&lt;urls&gt;&lt;related-urls&gt;&lt;url&gt;https://www.ncbi.nlm.nih.gov/pubmed/11667046&lt;/url&gt;&lt;/related-urls&gt;&lt;/urls&gt;&lt;electronic-resource-num&gt;10.1021/jo951780a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0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50B6265E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Sulfonamide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Lb3RuaWs8L0F1dGhvcj48WWVhcj4yMDA3PC9ZZWFyPjxS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Lb3RuaWs8L0F1dGhvcj48WWVhcj4yMDA3PC9ZZWFyPjxS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1, 42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76EAC660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5-benzyliminoazoalkyl-2, 4-dio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Tomasic&lt;/Author&gt;&lt;Year&gt;2009&lt;/Year&gt;&lt;RecNum&gt;33&lt;/RecNum&gt;&lt;DisplayText&gt;[43]&lt;/DisplayText&gt;&lt;record&gt;&lt;rec-number&gt;33&lt;/rec-number&gt;&lt;foreign-keys&gt;&lt;key app="EN" db-id="efteep5vea0r9sextd1ve2wnwt9rredpxaxe" timestamp="1603789810"&gt;33&lt;/key&gt;&lt;/foreign-keys&gt;&lt;ref-type name="Journal Article"&gt;17&lt;/ref-type&gt;&lt;contributors&gt;&lt;authors&gt;&lt;author&gt;Tomasic, T.&lt;/author&gt;&lt;author&gt;Zidar, N.&lt;/author&gt;&lt;author&gt;Rupnik, V.&lt;/author&gt;&lt;author&gt;Kovac, A.&lt;/author&gt;&lt;author&gt;Blanot, D.&lt;/author&gt;&lt;author&gt;Gobec, S.&lt;/author&gt;&lt;author&gt;Kikelj, D.&lt;/author&gt;&lt;author&gt;Masic, L. P.&lt;/author&gt;&lt;/authors&gt;&lt;/contributors&gt;&lt;auth-address&gt;University of Ljubljana, Faculty of Pharmacy, Ljubljana, Slovenia.&lt;/auth-address&gt;&lt;titles&gt;&lt;title&gt;Synthesis and biological evaluation of new glutamic acid-based inhibitors of MurD ligase&lt;/title&gt;&lt;secondary-title&gt;Bioorg Med Chem Lett&lt;/secondary-title&gt;&lt;/titles&gt;&lt;periodical&gt;&lt;full-title&gt;Bioorg Med Chem Lett&lt;/full-title&gt;&lt;/periodical&gt;&lt;pages&gt;153-7&lt;/pages&gt;&lt;volume&gt;19&lt;/volume&gt;&lt;number&gt;1&lt;/number&gt;&lt;edition&gt;2008/11/19&lt;/edition&gt;&lt;keywords&gt;&lt;keyword&gt;Anti-Bacterial Agents/*chemical synthesis/pharmacology&lt;/keyword&gt;&lt;keyword&gt;Benzylidene Compounds/chemical synthesis/pharmacology&lt;/keyword&gt;&lt;keyword&gt;Enzyme Inhibitors/chemical synthesis/pharmacology&lt;/keyword&gt;&lt;keyword&gt;Escherichia coli/enzymology&lt;/keyword&gt;&lt;keyword&gt;Glutamic Acid&lt;/keyword&gt;&lt;keyword&gt;Inhibitory Concentration 50&lt;/keyword&gt;&lt;keyword&gt;Peptide Synthases/*antagonists &amp;amp; inhibitors&lt;/keyword&gt;&lt;keyword&gt;Quinazolines/chemical synthesis/pharmacology&lt;/keyword&gt;&lt;/keywords&gt;&lt;dates&gt;&lt;year&gt;2009&lt;/year&gt;&lt;pub-dates&gt;&lt;date&gt;Jan 1&lt;/date&gt;&lt;/pub-dates&gt;&lt;/dates&gt;&lt;isbn&gt;1464-3405 (Electronic)&amp;#xD;0960-894X (Linking)&lt;/isbn&gt;&lt;accession-num&gt;19014883&lt;/accession-num&gt;&lt;urls&gt;&lt;related-urls&gt;&lt;url&gt;https://www.ncbi.nlm.nih.gov/pubmed/19014883&lt;/url&gt;&lt;/related-urls&gt;&lt;/urls&gt;&lt;electronic-resource-num&gt;10.1016/j.bmcl.2008.10.129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3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27C95619" w14:textId="77777777" w:rsidR="00B23E69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5-benzylidene mantaneam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Tomasic&lt;/Author&gt;&lt;Year&gt;2009&lt;/Year&gt;&lt;RecNum&gt;33&lt;/RecNum&gt;&lt;DisplayText&gt;[43]&lt;/DisplayText&gt;&lt;record&gt;&lt;rec-number&gt;33&lt;/rec-number&gt;&lt;foreign-keys&gt;&lt;key app="EN" db-id="efteep5vea0r9sextd1ve2wnwt9rredpxaxe" timestamp="1603789810"&gt;33&lt;/key&gt;&lt;/foreign-keys&gt;&lt;ref-type name="Journal Article"&gt;17&lt;/ref-type&gt;&lt;contributors&gt;&lt;authors&gt;&lt;author&gt;Tomasic, T.&lt;/author&gt;&lt;author&gt;Zidar, N.&lt;/author&gt;&lt;author&gt;Rupnik, V.&lt;/author&gt;&lt;author&gt;Kovac, A.&lt;/author&gt;&lt;author&gt;Blanot, D.&lt;/author&gt;&lt;author&gt;Gobec, S.&lt;/author&gt;&lt;author&gt;Kikelj, D.&lt;/author&gt;&lt;author&gt;Masic, L. P.&lt;/author&gt;&lt;/authors&gt;&lt;/contributors&gt;&lt;auth-address&gt;University of Ljubljana, Faculty of Pharmacy, Ljubljana, Slovenia.&lt;/auth-address&gt;&lt;titles&gt;&lt;title&gt;Synthesis and biological evaluation of new glutamic acid-based inhibitors of MurD ligase&lt;/title&gt;&lt;secondary-title&gt;Bioorg Med Chem Lett&lt;/secondary-title&gt;&lt;/titles&gt;&lt;periodical&gt;&lt;full-title&gt;Bioorg Med Chem Lett&lt;/full-title&gt;&lt;/periodical&gt;&lt;pages&gt;153-7&lt;/pages&gt;&lt;volume&gt;19&lt;/volume&gt;&lt;number&gt;1&lt;/number&gt;&lt;edition&gt;2008/11/19&lt;/edition&gt;&lt;keywords&gt;&lt;keyword&gt;Anti-Bacterial Agents/*chemical synthesis/pharmacology&lt;/keyword&gt;&lt;keyword&gt;Benzylidene Compounds/chemical synthesis/pharmacology&lt;/keyword&gt;&lt;keyword&gt;Enzyme Inhibitors/chemical synthesis/pharmacology&lt;/keyword&gt;&lt;keyword&gt;Escherichia coli/enzymology&lt;/keyword&gt;&lt;keyword&gt;Glutamic Acid&lt;/keyword&gt;&lt;keyword&gt;Inhibitory Concentration 50&lt;/keyword&gt;&lt;keyword&gt;Peptide Synthases/*antagonists &amp;amp; inhibitors&lt;/keyword&gt;&lt;keyword&gt;Quinazolines/chemical synthesis/pharmacology&lt;/keyword&gt;&lt;/keywords&gt;&lt;dates&gt;&lt;year&gt;2009&lt;/year&gt;&lt;pub-dates&gt;&lt;date&gt;Jan 1&lt;/date&gt;&lt;/pub-dates&gt;&lt;/dates&gt;&lt;isbn&gt;1464-3405 (Electronic)&amp;#xD;0960-894X (Linking)&lt;/isbn&gt;&lt;accession-num&gt;19014883&lt;/accession-num&gt;&lt;urls&gt;&lt;related-urls&gt;&lt;url&gt;https://www.ncbi.nlm.nih.gov/pubmed/19014883&lt;/url&gt;&lt;/related-urls&gt;&lt;/urls&gt;&lt;electronic-resource-num&gt;10.1016/j.bmcl.2008.10.129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3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71F8D56B" w14:textId="77777777" w:rsidR="00B23E69" w:rsidRPr="00977215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</w:pP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t xml:space="preserve">5-benzylidenethiazolidin-4-one </w:t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begin">
                <w:fldData xml:space="preserve">PEVuZE5vdGU+PENpdGU+PEF1dGhvcj5aaWRhcjwvQXV0aG9yPjxZZWFyPjIwMTE8L1llYXI+PFJl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</w:fldData>
              </w:fldChar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instrText xml:space="preserve"> ADDIN EN.CITE </w:instrText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begin">
                <w:fldData xml:space="preserve">PEVuZE5vdGU+PENpdGU+PEF1dGhvcj5aaWRhcjwvQXV0aG9yPjxZZWFyPjIwMTE8L1llYXI+PFJl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</w:fldData>
              </w:fldChar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instrText xml:space="preserve"> ADDIN EN.CITE.DATA </w:instrText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end"/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separate"/>
            </w:r>
            <w:r w:rsidRPr="00977215">
              <w:rPr>
                <w:rFonts w:ascii="Times New Roman" w:hAnsi="Times New Roman" w:cs="Times New Roman"/>
                <w:noProof/>
                <w:color w:val="7030A0"/>
                <w:szCs w:val="21"/>
                <w:shd w:val="clear" w:color="auto" w:fill="FFFFFF"/>
              </w:rPr>
              <w:t>[45]</w:t>
            </w:r>
            <w:r w:rsidRPr="00977215">
              <w:rPr>
                <w:rFonts w:ascii="Times New Roman" w:hAnsi="Times New Roman" w:cs="Times New Roman"/>
                <w:color w:val="7030A0"/>
                <w:szCs w:val="21"/>
                <w:shd w:val="clear" w:color="auto" w:fill="FFFFFF"/>
              </w:rPr>
              <w:fldChar w:fldCharType="end"/>
            </w:r>
          </w:p>
          <w:p w14:paraId="72206FFD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β-sulfonamido peptid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El Zoeiby&lt;/Author&gt;&lt;Year&gt;2003&lt;/Year&gt;&lt;RecNum&gt;34&lt;/RecNum&gt;&lt;DisplayText&gt;[47]&lt;/DisplayText&gt;&lt;record&gt;&lt;rec-number&gt;34&lt;/rec-number&gt;&lt;foreign-keys&gt;&lt;key app="EN" db-id="efteep5vea0r9sextd1ve2wnwt9rredpxaxe" timestamp="1603850804"&gt;34&lt;/key&gt;&lt;/foreign-keys&gt;&lt;ref-type name="Journal Article"&gt;17&lt;/ref-type&gt;&lt;contributors&gt;&lt;authors&gt;&lt;author&gt;El Zoeiby, A.&lt;/author&gt;&lt;author&gt;Sanschagrin, F.&lt;/author&gt;&lt;author&gt;Levesque, R. C.&lt;/author&gt;&lt;/authors&gt;&lt;/contributors&gt;&lt;auth-address&gt;Centre de Recherche sur la Fonction, Structure et Ingenierie des Proteines, Faculte de Medecine, Pavillon Charles-Eugene Marchand, Universite Laval, Ste-Foy, Quebec, Canada, G1K 7P4.&lt;/auth-address&gt;&lt;titles&gt;&lt;title&gt;Structure and function of the Mur enzymes: development of novel inhibitors&lt;/title&gt;&lt;secondary-title&gt;Mol Microbiol&lt;/secondary-title&gt;&lt;/titles&gt;&lt;periodical&gt;&lt;full-title&gt;Mol Microbiol&lt;/full-title&gt;&lt;/periodical&gt;&lt;pages&gt;1-12&lt;/pages&gt;&lt;volume&gt;47&lt;/volume&gt;&lt;number&gt;1&lt;/number&gt;&lt;edition&gt;2002/12/21&lt;/edition&gt;&lt;keywords&gt;&lt;keyword&gt;Alkyl and Aryl Transferases/*antagonists &amp;amp; inhibitors/chemistry&lt;/keyword&gt;&lt;keyword&gt;Carbohydrate Dehydrogenases/antagonists &amp;amp; inhibitors/chemistry&lt;/keyword&gt;&lt;keyword&gt;Catalysis&lt;/keyword&gt;&lt;keyword&gt;Enzyme Inhibitors/*pharmacology&lt;/keyword&gt;&lt;keyword&gt;Escherichia coli/*drug effects/genetics/*metabolism&lt;/keyword&gt;&lt;keyword&gt;Genes, Bacterial&lt;/keyword&gt;&lt;keyword&gt;Ligases/antagonists &amp;amp; inhibitors/chemistry&lt;/keyword&gt;&lt;keyword&gt;Models, Molecular&lt;/keyword&gt;&lt;keyword&gt;Peptide Synthases/antagonists &amp;amp; inhibitors/chemistry&lt;/keyword&gt;&lt;keyword&gt;Peptidoglycan/biosynthesis&lt;/keyword&gt;&lt;/keywords&gt;&lt;dates&gt;&lt;year&gt;2003&lt;/year&gt;&lt;pub-dates&gt;&lt;date&gt;Jan&lt;/date&gt;&lt;/pub-dates&gt;&lt;/dates&gt;&lt;isbn&gt;0950-382X (Print)&amp;#xD;0950-382X (Linking)&lt;/isbn&gt;&lt;accession-num&gt;12492849&lt;/accession-num&gt;&lt;urls&gt;&lt;related-urls&gt;&lt;url&gt;https://www.ncbi.nlm.nih.gov/pubmed/12492849&lt;/url&gt;&lt;/related-urls&gt;&lt;/urls&gt;&lt;electronic-resource-num&gt;10.1046/j.1365-2958.2003.03289.x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7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61754281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Phosphonate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Tanner&lt;/Author&gt;&lt;Year&gt;1996&lt;/Year&gt;&lt;RecNum&gt;30&lt;/RecNum&gt;&lt;DisplayText&gt;[40]&lt;/DisplayText&gt;&lt;record&gt;&lt;rec-number&gt;30&lt;/rec-number&gt;&lt;foreign-keys&gt;&lt;key app="EN" db-id="efteep5vea0r9sextd1ve2wnwt9rredpxaxe" timestamp="1603789609"&gt;30&lt;/key&gt;&lt;/foreign-keys&gt;&lt;ref-type name="Journal Article"&gt;17&lt;/ref-type&gt;&lt;contributors&gt;&lt;authors&gt;&lt;author&gt;Tanner, M. E.&lt;/author&gt;&lt;author&gt;Vaganay, S.&lt;/author&gt;&lt;author&gt;van Heijenoort, J.&lt;/author&gt;&lt;author&gt;Blanot, D.&lt;/author&gt;&lt;/authors&gt;&lt;/contributors&gt;&lt;auth-address&gt;Department of Chemistry, University of British Columbia, Vancouver, British Columbia, V6T 1Z1, Canada and URA 1131 du CNRS, Universite de Paris-Sud, 91405 Orsay, France.&lt;/auth-address&gt;&lt;titles&gt;&lt;title&gt;Phosphinate Inhibitors of the D-Glutamic Acid-Adding Enzyme of Peptidoglycan Biosynthesis&lt;/title&gt;&lt;secondary-title&gt;J Org Chem&lt;/secondary-title&gt;&lt;/titles&gt;&lt;periodical&gt;&lt;full-title&gt;J Org Chem&lt;/full-title&gt;&lt;/periodical&gt;&lt;pages&gt;1756-1760&lt;/pages&gt;&lt;volume&gt;61&lt;/volume&gt;&lt;number&gt;5&lt;/number&gt;&lt;edition&gt;1996/03/08&lt;/edition&gt;&lt;dates&gt;&lt;year&gt;1996&lt;/year&gt;&lt;pub-dates&gt;&lt;date&gt;Mar 8&lt;/date&gt;&lt;/pub-dates&gt;&lt;/dates&gt;&lt;isbn&gt;1520-6904 (Electronic)&amp;#xD;0022-3263 (Linking)&lt;/isbn&gt;&lt;accession-num&gt;11667046&lt;/accession-num&gt;&lt;urls&gt;&lt;related-urls&gt;&lt;url&gt;https://www.ncbi.nlm.nih.gov/pubmed/11667046&lt;/url&gt;&lt;/related-urls&gt;&lt;/urls&gt;&lt;electronic-resource-num&gt;10.1021/jo951780a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0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6A8549F8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Benzene 1,3-dicarboxylic acid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Perdih&lt;/Author&gt;&lt;Year&gt;2009&lt;/Year&gt;&lt;RecNum&gt;35&lt;/RecNum&gt;&lt;DisplayText&gt;[48]&lt;/DisplayText&gt;&lt;record&gt;&lt;rec-number&gt;35&lt;/rec-number&gt;&lt;foreign-keys&gt;&lt;key app="EN" db-id="efteep5vea0r9sextd1ve2wnwt9rredpxaxe" timestamp="1603850999"&gt;35&lt;/key&gt;&lt;/foreign-keys&gt;&lt;ref-type name="Journal Article"&gt;17&lt;/ref-type&gt;&lt;contributors&gt;&lt;authors&gt;&lt;author&gt;Perdih, A.&lt;/author&gt;&lt;author&gt;Kovac, A.&lt;/author&gt;&lt;author&gt;Wolber, G.&lt;/author&gt;&lt;author&gt;Blanot, D.&lt;/author&gt;&lt;author&gt;Gobec, S.&lt;/author&gt;&lt;author&gt;Solmajer, T.&lt;/author&gt;&lt;/authors&gt;&lt;/contributors&gt;&lt;auth-address&gt;National Institute of Chemistry, Hajdrihova, Ljubljana, Slovenia.&lt;/auth-address&gt;&lt;titles&gt;&lt;title&gt;Discovery of novel benzene 1,3-dicarboxylic acid inhibitors of bacterial MurD and MurE ligases by structure-based virtual screening approach&lt;/title&gt;&lt;secondary-title&gt;Bioorg Med Chem Lett&lt;/secondary-title&gt;&lt;/titles&gt;&lt;periodical&gt;&lt;full-title&gt;Bioorg Med Chem Lett&lt;/full-title&gt;&lt;/periodical&gt;&lt;pages&gt;2668-73&lt;/pages&gt;&lt;volume&gt;19&lt;/volume&gt;&lt;number&gt;10&lt;/number&gt;&lt;edition&gt;2009/04/17&lt;/edition&gt;&lt;keywords&gt;&lt;keyword&gt;Anti-Bacterial Agents/*chemistry/pharmacology&lt;/keyword&gt;&lt;keyword&gt;Benzene Derivatives/*chemistry/pharmacology&lt;/keyword&gt;&lt;keyword&gt;Computer Simulation&lt;/keyword&gt;&lt;keyword&gt;Crystallography, X-Ray&lt;/keyword&gt;&lt;keyword&gt;Dicarboxylic Acids/*chemistry/pharmacology&lt;/keyword&gt;&lt;keyword&gt;Drug Discovery&lt;/keyword&gt;&lt;keyword&gt;Enzyme Inhibitors/*chemistry/pharmacology&lt;/keyword&gt;&lt;keyword&gt;Peptide Synthases/*antagonists &amp;amp; inhibitors/metabolism&lt;/keyword&gt;&lt;keyword&gt;Structure-Activity Relationship&lt;/keyword&gt;&lt;/keywords&gt;&lt;dates&gt;&lt;year&gt;2009&lt;/year&gt;&lt;pub-dates&gt;&lt;date&gt;May 15&lt;/date&gt;&lt;/pub-dates&gt;&lt;/dates&gt;&lt;isbn&gt;1464-3405 (Electronic)&amp;#xD;0960-894X (Linking)&lt;/isbn&gt;&lt;accession-num&gt;19369074&lt;/accession-num&gt;&lt;urls&gt;&lt;related-urls&gt;&lt;url&gt;https://www.ncbi.nlm.nih.gov/pubmed/19369074&lt;/url&gt;&lt;/related-urls&gt;&lt;/urls&gt;&lt;electronic-resource-num&gt;10.1016/j.bmcl.2009.03.141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8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167399A5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Vancomycin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aYXZlcmk8L0F1dGhvcj48WWVhcj4yMDE3PC9ZZWFyPjxS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aYXZlcmk8L0F1dGhvcj48WWVhcj4yMDE3PC9ZZWFyPjxS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9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6BDA0DA7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Lead molecule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aYXZlcmk8L0F1dGhvcj48WWVhcj4yMDE3PC9ZZWFyPjxS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aYXZlcmk8L0F1dGhvcj48WWVhcj4yMDE3PC9ZZWFyPjxS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49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274AC125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Lifitegrast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Rani&lt;/Author&gt;&lt;Year&gt;2020&lt;/Year&gt;&lt;RecNum&gt;27&lt;/RecNum&gt;&lt;DisplayText&gt;[28]&lt;/DisplayText&gt;&lt;record&gt;&lt;rec-number&gt;27&lt;/rec-number&gt;&lt;foreign-keys&gt;&lt;key app="EN" db-id="efteep5vea0r9sextd1ve2wnwt9rredpxaxe" timestamp="1603786859"&gt;27&lt;/key&gt;&lt;/foreign-keys&gt;&lt;ref-type name="Journal Article"&gt;17&lt;/ref-type&gt;&lt;contributors&gt;&lt;authors&gt;&lt;author&gt;Rani, J.&lt;/author&gt;&lt;author&gt;Silla, Y.&lt;/author&gt;&lt;author&gt;Borah, K.&lt;/author&gt;&lt;author&gt;Ramachandran, S.&lt;/author&gt;&lt;author&gt;Bajpai, U.&lt;/author&gt;&lt;/authors&gt;&lt;/contributors&gt;&lt;auth-address&gt;Department of Biomedical Science, Acharya Narendra Dev College, University of Delhi, New Delhi, India.&amp;#xD;G. N. Ramachandran Knowledge of Centre, Council of Scientific and Industrial Research - Institute of Genomics and Integrative Biology (CSIR-IGIB), New Delhi, India.&amp;#xD;Advanced Computation and Data Sciences Division, CSIR-North East Institute of Science and Technology, Jorhat, India.&lt;/auth-address&gt;&lt;titles&gt;&lt;title&gt;Repurposing of FDA-approved drugs to target MurB and MurE enzymes in Mycobacterium tuberculosis&lt;/title&gt;&lt;secondary-title&gt;J Biomol Struct Dyn&lt;/secondary-title&gt;&lt;/titles&gt;&lt;periodical&gt;&lt;full-title&gt;J Biomol Struct Dyn&lt;/full-title&gt;&lt;/periodical&gt;&lt;pages&gt;2521-2532&lt;/pages&gt;&lt;volume&gt;38&lt;/volume&gt;&lt;number&gt;9&lt;/number&gt;&lt;edition&gt;2019/06/28&lt;/edition&gt;&lt;keywords&gt;&lt;keyword&gt;MD simulation&lt;/keyword&gt;&lt;keyword&gt;Mur enzymes&lt;/keyword&gt;&lt;keyword&gt;Tuberculosis&lt;/keyword&gt;&lt;keyword&gt;docking&lt;/keyword&gt;&lt;keyword&gt;re-purposing&lt;/keyword&gt;&lt;/keywords&gt;&lt;dates&gt;&lt;year&gt;2020&lt;/year&gt;&lt;pub-dates&gt;&lt;date&gt;Jun&lt;/date&gt;&lt;/pub-dates&gt;&lt;/dates&gt;&lt;isbn&gt;1538-0254 (Electronic)&amp;#xD;0739-1102 (Linking)&lt;/isbn&gt;&lt;accession-num&gt;31244382&lt;/accession-num&gt;&lt;urls&gt;&lt;related-urls&gt;&lt;url&gt;https://www.ncbi.nlm.nih.gov/pubmed/31244382&lt;/url&gt;&lt;/related-urls&gt;&lt;/urls&gt;&lt;electronic-resource-num&gt;10.1080/07391102.2019.1637280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28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79E07D7B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Sildenafil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Rani&lt;/Author&gt;&lt;Year&gt;2020&lt;/Year&gt;&lt;RecNum&gt;27&lt;/RecNum&gt;&lt;DisplayText&gt;[28]&lt;/DisplayText&gt;&lt;record&gt;&lt;rec-number&gt;27&lt;/rec-number&gt;&lt;foreign-keys&gt;&lt;key app="EN" db-id="efteep5vea0r9sextd1ve2wnwt9rredpxaxe" timestamp="1603786859"&gt;27&lt;/key&gt;&lt;/foreign-keys&gt;&lt;ref-type name="Journal Article"&gt;17&lt;/ref-type&gt;&lt;contributors&gt;&lt;authors&gt;&lt;author&gt;Rani, J.&lt;/author&gt;&lt;author&gt;Silla, Y.&lt;/author&gt;&lt;author&gt;Borah, K.&lt;/author&gt;&lt;author&gt;Ramachandran, S.&lt;/author&gt;&lt;author&gt;Bajpai, U.&lt;/author&gt;&lt;/authors&gt;&lt;/contributors&gt;&lt;auth-address&gt;Department of Biomedical Science, Acharya Narendra Dev College, University of Delhi, New Delhi, India.&amp;#xD;G. N. Ramachandran Knowledge of Centre, Council of Scientific and Industrial Research - Institute of Genomics and Integrative Biology (CSIR-IGIB), New Delhi, India.&amp;#xD;Advanced Computation and Data Sciences Division, CSIR-North East Institute of Science and Technology, Jorhat, India.&lt;/auth-address&gt;&lt;titles&gt;&lt;title&gt;Repurposing of FDA-approved drugs to target MurB and MurE enzymes in Mycobacterium tuberculosis&lt;/title&gt;&lt;secondary-title&gt;J Biomol Struct Dyn&lt;/secondary-title&gt;&lt;/titles&gt;&lt;periodical&gt;&lt;full-title&gt;J Biomol Struct Dyn&lt;/full-title&gt;&lt;/periodical&gt;&lt;pages&gt;2521-2532&lt;/pages&gt;&lt;volume&gt;38&lt;/volume&gt;&lt;number&gt;9&lt;/number&gt;&lt;edition&gt;2019/06/28&lt;/edition&gt;&lt;keywords&gt;&lt;keyword&gt;MD simulation&lt;/keyword&gt;&lt;keyword&gt;Mur enzymes&lt;/keyword&gt;&lt;keyword&gt;Tuberculosis&lt;/keyword&gt;&lt;keyword&gt;docking&lt;/keyword&gt;&lt;keyword&gt;re-purposing&lt;/keyword&gt;&lt;/keywords&gt;&lt;dates&gt;&lt;year&gt;2020&lt;/year&gt;&lt;pub-dates&gt;&lt;date&gt;Jun&lt;/date&gt;&lt;/pub-dates&gt;&lt;/dates&gt;&lt;isbn&gt;1538-0254 (Electronic)&amp;#xD;0739-1102 (Linking)&lt;/isbn&gt;&lt;accession-num&gt;31244382&lt;/accession-num&gt;&lt;urls&gt;&lt;related-urls&gt;&lt;url&gt;https://www.ncbi.nlm.nih.gov/pubmed/31244382&lt;/url&gt;&lt;/related-urls&gt;&lt;/urls&gt;&lt;electronic-resource-num&gt;10.1080/07391102.2019.1637280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28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343ADE1B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Sulfonamid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Mb25nZW5lY2tlcjwvQXV0aG9yPjxZZWFyPjIwMDU8L1ll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Mb25nZW5lY2tlcjwvQXV0aG9yPjxZZWFyPjIwMDU8L1ll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52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5167868D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hiazolylaminopyrimidine serie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aum&lt;/Author&gt;&lt;Year&gt;2006&lt;/Year&gt;&lt;RecNum&gt;39&lt;/RecNum&gt;&lt;DisplayText&gt;[53]&lt;/DisplayText&gt;&lt;record&gt;&lt;rec-number&gt;39&lt;/rec-number&gt;&lt;foreign-keys&gt;&lt;key app="EN" db-id="efteep5vea0r9sextd1ve2wnwt9rredpxaxe" timestamp="1603852162"&gt;39&lt;/key&gt;&lt;/foreign-keys&gt;&lt;ref-type name="Journal Article"&gt;17&lt;/ref-type&gt;&lt;contributors&gt;&lt;authors&gt;&lt;author&gt;Baum, E. Z.&lt;/author&gt;&lt;author&gt;Crespo-Carbone, S. M.&lt;/author&gt;&lt;author&gt;Abbanat, D.&lt;/author&gt;&lt;author&gt;Foleno, B.&lt;/author&gt;&lt;author&gt;Maden, A.&lt;/author&gt;&lt;author&gt;Goldschmidt, R.&lt;/author&gt;&lt;author&gt;Bush, K.&lt;/author&gt;&lt;/authors&gt;&lt;/contributors&gt;&lt;auth-address&gt;Johnson &amp;amp; Johnson Pharmaceutical Research &amp;amp; Development, LLC, 1000 Route 202, Raritan, New Jersey 08869, USA. ebaum@prdus.jnj.com&lt;/auth-address&gt;&lt;titles&gt;&lt;title&gt;Utility of muropeptide ligase for identification of inhibitors of the cell wall biosynthesis enzyme MurF&lt;/title&gt;&lt;secondary-title&gt;Antimicrob Agents Chemother&lt;/secondary-title&gt;&lt;/titles&gt;&lt;periodical&gt;&lt;full-title&gt;Antimicrob Agents Chemother&lt;/full-title&gt;&lt;/periodical&gt;&lt;pages&gt;230-6&lt;/pages&gt;&lt;volume&gt;50&lt;/volume&gt;&lt;number&gt;1&lt;/number&gt;&lt;edition&gt;2005/12/27&lt;/edition&gt;&lt;keywords&gt;&lt;keyword&gt;Cell Wall/*metabolism&lt;/keyword&gt;&lt;keyword&gt;Enzyme Inhibitors/*isolation &amp;amp; purification/pharmacology&lt;/keyword&gt;&lt;keyword&gt;Escherichia coli/chemistry/*enzymology&lt;/keyword&gt;&lt;keyword&gt;Peptide Synthases/antagonists &amp;amp; inhibitors/*metabolism&lt;/keyword&gt;&lt;keyword&gt;Peptidoglycan/*biosynthesis&lt;/keyword&gt;&lt;/keywords&gt;&lt;dates&gt;&lt;year&gt;2006&lt;/year&gt;&lt;pub-dates&gt;&lt;date&gt;Jan&lt;/date&gt;&lt;/pub-dates&gt;&lt;/dates&gt;&lt;isbn&gt;0066-4804 (Print)&amp;#xD;0066-4804 (Linking)&lt;/isbn&gt;&lt;accession-num&gt;16377691&lt;/accession-num&gt;&lt;urls&gt;&lt;related-urls&gt;&lt;url&gt;https://www.ncbi.nlm.nih.gov/pubmed/16377691&lt;/url&gt;&lt;/related-urls&gt;&lt;/urls&gt;&lt;custom2&gt;PMC1346814&lt;/custom2&gt;&lt;electronic-resource-num&gt;10.1128/AAC.50.1.230-236.2006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53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0BA1B9C6" w14:textId="77777777" w:rsidR="00B23E69" w:rsidRPr="00654E92" w:rsidRDefault="00B23E69" w:rsidP="00C4642A">
            <w:pPr>
              <w:rPr>
                <w:rFonts w:ascii="Times New Roman" w:eastAsiaTheme="minorEastAsia" w:hAnsi="Times New Roman" w:cs="Times New Roman"/>
              </w:rPr>
            </w:pPr>
            <w:r w:rsidRPr="00654E92">
              <w:rPr>
                <w:rFonts w:ascii="Times New Roman" w:hAnsi="Times New Roman" w:cs="Times New Roman"/>
              </w:rPr>
              <w:t>NSC 209931</w:t>
            </w:r>
            <w:r w:rsidRPr="00654E9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654E9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urk&lt;/Author&gt;&lt;Year&gt;2009&lt;/Year&gt;&lt;RecNum&gt;40&lt;/RecNum&gt;&lt;DisplayText&gt;[55]&lt;/DisplayText&gt;&lt;record&gt;&lt;rec-number&gt;40&lt;/rec-number&gt;&lt;foreign-keys&gt;&lt;key app="EN" db-id="efteep5vea0r9sextd1ve2wnwt9rredpxaxe" timestamp="1603852267"&gt;40&lt;/key&gt;&lt;/foreign-keys&gt;&lt;ref-type name="Journal Article"&gt;17&lt;/ref-type&gt;&lt;contributors&gt;&lt;authors&gt;&lt;author&gt;Turk, S.&lt;/author&gt;&lt;author&gt;Kovac, A.&lt;/author&gt;&lt;author&gt;Boniface, A.&lt;/author&gt;&lt;author&gt;Bostock, J. M.&lt;/author&gt;&lt;author&gt;Chopra, I.&lt;/author&gt;&lt;author&gt;Blanot, D.&lt;/author&gt;&lt;author&gt;Gobec, S.&lt;/author&gt;&lt;/authors&gt;&lt;/contributors&gt;&lt;auth-address&gt;Faculty of Pharmacy, University of Ljubljana, Ljubljana, Slovenia.&lt;/auth-address&gt;&lt;titles&gt;&lt;title&gt;Discovery of new inhibitors of the bacterial peptidoglycan biosynthesis enzymes MurD and MurF by structure-based virtual screening&lt;/title&gt;&lt;secondary-title&gt;Bioorg Med Chem&lt;/secondary-title&gt;&lt;/titles&gt;&lt;periodical&gt;&lt;full-title&gt;Bioorg Med Chem&lt;/full-title&gt;&lt;/periodical&gt;&lt;pages&gt;1884-9&lt;/pages&gt;&lt;volume&gt;17&lt;/volume&gt;&lt;number&gt;5&lt;/number&gt;&lt;edition&gt;2009/02/19&lt;/edition&gt;&lt;keywords&gt;&lt;keyword&gt;Anti-Bacterial Agents/*chemistry/pharmacology&lt;/keyword&gt;&lt;keyword&gt;Computational Biology&lt;/keyword&gt;&lt;keyword&gt;Computer Simulation&lt;/keyword&gt;&lt;keyword&gt;Databases, Factual&lt;/keyword&gt;&lt;keyword&gt;Drug Discovery&lt;/keyword&gt;&lt;keyword&gt;Enzyme Inhibitors/*chemistry/pharmacology&lt;/keyword&gt;&lt;keyword&gt;Peptide Synthases/*antagonists &amp;amp; inhibitors/chemistry/metabolism&lt;/keyword&gt;&lt;keyword&gt;Peptidoglycan/biosynthesis&lt;/keyword&gt;&lt;/keywords&gt;&lt;dates&gt;&lt;year&gt;2009&lt;/year&gt;&lt;pub-dates&gt;&lt;date&gt;Mar 1&lt;/date&gt;&lt;/pub-dates&gt;&lt;/dates&gt;&lt;isbn&gt;1464-3391 (Electronic)&amp;#xD;0968-0896 (Linking)&lt;/isbn&gt;&lt;accession-num&gt;19223185&lt;/accession-num&gt;&lt;urls&gt;&lt;related-urls&gt;&lt;url&gt;https://www.ncbi.nlm.nih.gov/pubmed/19223185&lt;/url&gt;&lt;/related-urls&gt;&lt;/urls&gt;&lt;electronic-resource-num&gt;10.1016/j.bmc.2009.01.052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5]</w:t>
            </w:r>
            <w:r w:rsidRPr="00654E92">
              <w:rPr>
                <w:rFonts w:ascii="Times New Roman" w:hAnsi="Times New Roman" w:cs="Times New Roman"/>
              </w:rPr>
              <w:fldChar w:fldCharType="end"/>
            </w:r>
          </w:p>
          <w:p w14:paraId="56609FA5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8-hydroxyquinol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aum&lt;/Author&gt;&lt;Year&gt;2007&lt;/Year&gt;&lt;RecNum&gt;41&lt;/RecNum&gt;&lt;DisplayText&gt;[56]&lt;/DisplayText&gt;&lt;record&gt;&lt;rec-number&gt;41&lt;/rec-number&gt;&lt;foreign-keys&gt;&lt;key app="EN" db-id="efteep5vea0r9sextd1ve2wnwt9rredpxaxe" timestamp="1603852835"&gt;41&lt;/key&gt;&lt;/foreign-keys&gt;&lt;ref-type name="Journal Article"&gt;17&lt;/ref-type&gt;&lt;contributors&gt;&lt;authors&gt;&lt;author&gt;Baum, E. Z.&lt;/author&gt;&lt;author&gt;Crespo-Carbone, S. M.&lt;/author&gt;&lt;author&gt;Klinger, A.&lt;/author&gt;&lt;author&gt;Foleno, B. D.&lt;/author&gt;&lt;author&gt;Turchi, I.&lt;/author&gt;&lt;author&gt;Macielag, M.&lt;/author&gt;&lt;author&gt;Bush, K.&lt;/author&gt;&lt;/authors&gt;&lt;/contributors&gt;&lt;auth-address&gt;Johnson &amp;amp; Johnson Pharmaceutical Research &amp;amp; Development, L.L.C., 1000 Route 202, Raritan, NJ 08869, USA. ebaum@prdus.jnj.com&lt;/auth-address&gt;&lt;titles&gt;&lt;title&gt;A MurF inhibitor that disrupts cell wall biosynthesis in Escherichia coli&lt;/title&gt;&lt;secondary-title&gt;Antimicrob Agents Chemother&lt;/secondary-title&gt;&lt;/titles&gt;&lt;periodical&gt;&lt;full-title&gt;Antimicrob Agents Chemother&lt;/full-title&gt;&lt;/periodical&gt;&lt;pages&gt;4420-6&lt;/pages&gt;&lt;volume&gt;51&lt;/volume&gt;&lt;number&gt;12&lt;/number&gt;&lt;edition&gt;2007/10/03&lt;/edition&gt;&lt;keywords&gt;&lt;keyword&gt;Cell Wall/*metabolism&lt;/keyword&gt;&lt;keyword&gt;Cycloserine/pharmacology&lt;/keyword&gt;&lt;keyword&gt;Enzyme Inhibitors/chemistry/pharmacology&lt;/keyword&gt;&lt;keyword&gt;Escherichia coli/*drug effects/genetics/metabolism&lt;/keyword&gt;&lt;keyword&gt;Escherichia coli Proteins/*antagonists &amp;amp; inhibitors/metabolism&lt;/keyword&gt;&lt;keyword&gt;Models, Molecular&lt;/keyword&gt;&lt;keyword&gt;Molecular Structure&lt;/keyword&gt;&lt;keyword&gt;Oxyquinoline/chemistry/pharmacology&lt;/keyword&gt;&lt;keyword&gt;Peptide Synthases/*antagonists &amp;amp; inhibitors/metabolism&lt;/keyword&gt;&lt;keyword&gt;Time Factors&lt;/keyword&gt;&lt;/keywords&gt;&lt;dates&gt;&lt;year&gt;2007&lt;/year&gt;&lt;pub-dates&gt;&lt;date&gt;Dec&lt;/date&gt;&lt;/pub-dates&gt;&lt;/dates&gt;&lt;isbn&gt;0066-4804 (Print)&amp;#xD;0066-4804 (Linking)&lt;/isbn&gt;&lt;accession-num&gt;17908943&lt;/accession-num&gt;&lt;urls&gt;&lt;related-urls&gt;&lt;url&gt;https://www.ncbi.nlm.nih.gov/pubmed/17908943&lt;/url&gt;&lt;/related-urls&gt;&lt;/urls&gt;&lt;custom2&gt;PMC2167990&lt;/custom2&gt;&lt;electronic-resource-num&gt;10.1128/AAC.00845-07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56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53D9580E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4-phenylpiperidine derivative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aum&lt;/Author&gt;&lt;Year&gt;2007&lt;/Year&gt;&lt;RecNum&gt;41&lt;/RecNum&gt;&lt;DisplayText&gt;[56]&lt;/DisplayText&gt;&lt;record&gt;&lt;rec-number&gt;41&lt;/rec-number&gt;&lt;foreign-keys&gt;&lt;key app="EN" db-id="efteep5vea0r9sextd1ve2wnwt9rredpxaxe" timestamp="1603852835"&gt;41&lt;/key&gt;&lt;/foreign-keys&gt;&lt;ref-type name="Journal Article"&gt;17&lt;/ref-type&gt;&lt;contributors&gt;&lt;authors&gt;&lt;author&gt;Baum, E. Z.&lt;/author&gt;&lt;author&gt;Crespo-Carbone, S. M.&lt;/author&gt;&lt;author&gt;Klinger, A.&lt;/author&gt;&lt;author&gt;Foleno, B. D.&lt;/author&gt;&lt;author&gt;Turchi, I.&lt;/author&gt;&lt;author&gt;Macielag, M.&lt;/author&gt;&lt;author&gt;Bush, K.&lt;/author&gt;&lt;/authors&gt;&lt;/contributors&gt;&lt;auth-address&gt;Johnson &amp;amp; Johnson Pharmaceutical Research &amp;amp; Development, L.L.C., 1000 Route 202, Raritan, NJ 08869, USA. ebaum@prdus.jnj.com&lt;/auth-address&gt;&lt;titles&gt;&lt;title&gt;A MurF inhibitor that disrupts cell wall biosynthesis in Escherichia coli&lt;/title&gt;&lt;secondary-title&gt;Antimicrob Agents Chemother&lt;/secondary-title&gt;&lt;/titles&gt;&lt;periodical&gt;&lt;full-title&gt;Antimicrob Agents Chemother&lt;/full-title&gt;&lt;/periodical&gt;&lt;pages&gt;4420-6&lt;/pages&gt;&lt;volume&gt;51&lt;/volume&gt;&lt;number&gt;12&lt;/number&gt;&lt;edition&gt;2007/10/03&lt;/edition&gt;&lt;keywords&gt;&lt;keyword&gt;Cell Wall/*metabolism&lt;/keyword&gt;&lt;keyword&gt;Cycloserine/pharmacology&lt;/keyword&gt;&lt;keyword&gt;Enzyme Inhibitors/chemistry/pharmacology&lt;/keyword&gt;&lt;keyword&gt;Escherichia coli/*drug effects/genetics/metabolism&lt;/keyword&gt;&lt;keyword&gt;Escherichia coli Proteins/*antagonists &amp;amp; inhibitors/metabolism&lt;/keyword&gt;&lt;keyword&gt;Models, Molecular&lt;/keyword&gt;&lt;keyword&gt;Molecular Structure&lt;/keyword&gt;&lt;keyword&gt;Oxyquinoline/chemistry/pharmacology&lt;/keyword&gt;&lt;keyword&gt;Peptide Synthases/*antagonists &amp;amp; inhibitors/metabolism&lt;/keyword&gt;&lt;keyword&gt;Time Factors&lt;/keyword&gt;&lt;/keywords&gt;&lt;dates&gt;&lt;year&gt;2007&lt;/year&gt;&lt;pub-dates&gt;&lt;date&gt;Dec&lt;/date&gt;&lt;/pub-dates&gt;&lt;/dates&gt;&lt;isbn&gt;0066-4804 (Print)&amp;#xD;0066-4804 (Linking)&lt;/isbn&gt;&lt;accession-num&gt;17908943&lt;/accession-num&gt;&lt;urls&gt;&lt;related-urls&gt;&lt;url&gt;https://www.ncbi.nlm.nih.gov/pubmed/17908943&lt;/url&gt;&lt;/related-urls&gt;&lt;/urls&gt;&lt;custom2&gt;PMC2167990&lt;/custom2&gt;&lt;electronic-resource-num&gt;10.1128/AAC.00845-07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56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5413E621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Diarylquinol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CYXVtPC9BdXRob3I+PFllYXI+MjAwOTwvWWVhcj48UmVj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CYXVtPC9BdXRob3I+PFllYXI+MjAwOTwvWWVhcj48UmVj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54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1A70600D" w14:textId="77777777" w:rsidR="00B23E69" w:rsidRPr="00654E92" w:rsidRDefault="00B23E69" w:rsidP="00C4642A">
            <w:pPr>
              <w:rPr>
                <w:rFonts w:ascii="Times New Roman" w:eastAsia="楷体" w:hAnsi="Times New Roman" w:cs="Times New Roman"/>
              </w:rPr>
            </w:pPr>
            <w:r w:rsidRPr="00654E92">
              <w:rPr>
                <w:rFonts w:ascii="Times New Roman" w:eastAsia="楷体" w:hAnsi="Times New Roman" w:cs="Times New Roman"/>
              </w:rPr>
              <w:t xml:space="preserve">Alaphosphin </w:t>
            </w:r>
            <w:r w:rsidRPr="00654E92">
              <w:rPr>
                <w:rFonts w:ascii="Times New Roman" w:eastAsia="楷体" w:hAnsi="Times New Roman" w:cs="Times New Roman"/>
              </w:rPr>
              <w:fldChar w:fldCharType="begin"/>
            </w:r>
            <w:r>
              <w:rPr>
                <w:rFonts w:ascii="Times New Roman" w:eastAsia="楷体" w:hAnsi="Times New Roman" w:cs="Times New Roman"/>
              </w:rPr>
              <w:instrText xml:space="preserve"> ADDIN EN.CITE &lt;EndNote&gt;&lt;Cite&gt;&lt;Author&gt;Atherton&lt;/Author&gt;&lt;Year&gt;1979&lt;/Year&gt;&lt;RecNum&gt;43&lt;/RecNum&gt;&lt;DisplayText&gt;[63]&lt;/DisplayText&gt;&lt;record&gt;&lt;rec-number&gt;43&lt;/rec-number&gt;&lt;foreign-keys&gt;&lt;key app="EN" db-id="efteep5vea0r9sextd1ve2wnwt9rredpxaxe" timestamp="1603853173"&gt;43&lt;/key&gt;&lt;/foreign-keys&gt;&lt;ref-type name="Journal Article"&gt;17&lt;/ref-type&gt;&lt;contributors&gt;&lt;authors&gt;&lt;author&gt;Atherton, F. R.&lt;/author&gt;&lt;author&gt;Hall, M. J.&lt;/author&gt;&lt;author&gt;Hassall, C. H.&lt;/author&gt;&lt;author&gt;Lambert, R. W.&lt;/author&gt;&lt;author&gt;Lloyd, W. J.&lt;/author&gt;&lt;author&gt;Ringrose, P. S.&lt;/author&gt;&lt;/authors&gt;&lt;/contributors&gt;&lt;titles&gt;&lt;title&gt;Phosphonopeptides as antibacterial agents: mechanism of action of alaphosphin&lt;/title&gt;&lt;secondary-title&gt;Antimicrob Agents Chemother&lt;/secondary-title&gt;&lt;/titles&gt;&lt;periodical&gt;&lt;full-title&gt;Antimicrob Agents Chemother&lt;/full-title&gt;&lt;/periodical&gt;&lt;pages&gt;696-705&lt;/pages&gt;&lt;volume&gt;15&lt;/volume&gt;&lt;number&gt;5&lt;/number&gt;&lt;edition&gt;1979/05/01&lt;/edition&gt;&lt;keywords&gt;&lt;keyword&gt;Alanine/*analogs &amp;amp; derivatives/metabolism/pharmacology&lt;/keyword&gt;&lt;keyword&gt;Alanine Racemase/antagonists &amp;amp; inhibitors&lt;/keyword&gt;&lt;keyword&gt;*Anti-Bacterial Agents&lt;/keyword&gt;&lt;keyword&gt;Bacteria/*drug effects/metabolism&lt;/keyword&gt;&lt;keyword&gt;Bacterial Proteins/metabolism&lt;/keyword&gt;&lt;keyword&gt;Cell Wall/metabolism&lt;/keyword&gt;&lt;keyword&gt;DNA, Bacterial/metabolism&lt;/keyword&gt;&lt;keyword&gt;Organophosphorus Compounds/metabolism/*pharmacology&lt;/keyword&gt;&lt;keyword&gt;Phosphopeptides/metabolism/pharmacology&lt;/keyword&gt;&lt;keyword&gt;RNA, Bacterial/metabolism&lt;/keyword&gt;&lt;keyword&gt;Uridine Diphosphate/metabolism&lt;/keyword&gt;&lt;/keywords&gt;&lt;dates&gt;&lt;year&gt;1979&lt;/year&gt;&lt;pub-dates&gt;&lt;date&gt;May&lt;/date&gt;&lt;/pub-dates&gt;&lt;/dates&gt;&lt;isbn&gt;0066-4804 (Print)&amp;#xD;0066-4804 (Linking)&lt;/isbn&gt;&lt;accession-num&gt;525987&lt;/accession-num&gt;&lt;urls&gt;&lt;related-urls&gt;&lt;url&gt;https://www.ncbi.nlm.nih.gov/pubmed/525987&lt;/url&gt;&lt;/related-urls&gt;&lt;/urls&gt;&lt;custom2&gt;PMC352740&lt;/custom2&gt;&lt;electronic-resource-num&gt;10.1128/aac.15.5.696&lt;/electronic-resource-num&gt;&lt;/record&gt;&lt;/Cite&gt;&lt;/EndNote&gt;</w:instrText>
            </w:r>
            <w:r w:rsidRPr="00654E92">
              <w:rPr>
                <w:rFonts w:ascii="Times New Roman" w:eastAsia="楷体" w:hAnsi="Times New Roman" w:cs="Times New Roman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</w:rPr>
              <w:t>[63]</w:t>
            </w:r>
            <w:r w:rsidRPr="00654E92">
              <w:rPr>
                <w:rFonts w:ascii="Times New Roman" w:eastAsia="楷体" w:hAnsi="Times New Roman" w:cs="Times New Roman"/>
              </w:rPr>
              <w:fldChar w:fldCharType="end"/>
            </w:r>
          </w:p>
          <w:p w14:paraId="642180F4" w14:textId="77777777" w:rsidR="00B23E69" w:rsidRPr="00654E92" w:rsidRDefault="00B23E69" w:rsidP="00C4642A">
            <w:pPr>
              <w:rPr>
                <w:rFonts w:ascii="Times New Roman" w:eastAsia="楷体" w:hAnsi="Times New Roman" w:cs="Times New Roman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ycloser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Noda&lt;/Author&gt;&lt;Year&gt;2004&lt;/Year&gt;&lt;RecNum&gt;44&lt;/RecNum&gt;&lt;DisplayText&gt;[62]&lt;/DisplayText&gt;&lt;record&gt;&lt;rec-number&gt;44&lt;/rec-number&gt;&lt;foreign-keys&gt;&lt;key app="EN" db-id="efteep5vea0r9sextd1ve2wnwt9rredpxaxe" timestamp="1603853415"&gt;44&lt;/key&gt;&lt;/foreign-keys&gt;&lt;ref-type name="Journal Article"&gt;17&lt;/ref-type&gt;&lt;contributors&gt;&lt;authors&gt;&lt;author&gt;Noda, M.&lt;/author&gt;&lt;author&gt;Kawahara, Y.&lt;/author&gt;&lt;author&gt;Ichikawa, A.&lt;/author&gt;&lt;author&gt;Matoba, Y.&lt;/author&gt;&lt;author&gt;Matsuo, H.&lt;/author&gt;&lt;author&gt;Lee, D. G.&lt;/author&gt;&lt;author&gt;Kumagai, T.&lt;/author&gt;&lt;author&gt;Sugiyama, M.&lt;/author&gt;&lt;/authors&gt;&lt;/contributors&gt;&lt;auth-address&gt;Department of Molecular Microbiology and Biotechnology, Graduate School of Biomedical Sciences, Hiroshima University, Kasumi 1-2-3, Minami-Ku, Hiroshima 734-8551, Japan.&lt;/auth-address&gt;&lt;titles&gt;&lt;title&gt;Self-protection mechanism in D-cycloserine-producing Streptomyces lavendulae. Gene cloning, characterization, and kinetics of its alanine racemase and D-alanyl-D-alanine ligase, which are target enzymes of D-cycloserine&lt;/title&gt;&lt;secondary-title&gt;J Biol Chem&lt;/secondary-title&gt;&lt;/titles&gt;&lt;periodical&gt;&lt;full-title&gt;J Biol Chem&lt;/full-title&gt;&lt;/periodical&gt;&lt;pages&gt;46143-52&lt;/pages&gt;&lt;volume&gt;279&lt;/volume&gt;&lt;number&gt;44&lt;/number&gt;&lt;edition&gt;2004/08/11&lt;/edition&gt;&lt;keywords&gt;&lt;keyword&gt;Alanine Racemase/*metabolism&lt;/keyword&gt;&lt;keyword&gt;Amino Acid Sequence&lt;/keyword&gt;&lt;keyword&gt;Anti-Bacterial Agents/*biosynthesis&lt;/keyword&gt;&lt;keyword&gt;Cloning, Molecular&lt;/keyword&gt;&lt;keyword&gt;Cycloserine/*biosynthesis&lt;/keyword&gt;&lt;keyword&gt;Escherichia coli/enzymology&lt;/keyword&gt;&lt;keyword&gt;Kinetics&lt;/keyword&gt;&lt;keyword&gt;Molecular Sequence Data&lt;/keyword&gt;&lt;keyword&gt;Peptide Synthases/*metabolism&lt;/keyword&gt;&lt;keyword&gt;Streptomyces/*metabolism&lt;/keyword&gt;&lt;/keywords&gt;&lt;dates&gt;&lt;year&gt;2004&lt;/year&gt;&lt;pub-dates&gt;&lt;date&gt;Oct 29&lt;/date&gt;&lt;/pub-dates&gt;&lt;/dates&gt;&lt;isbn&gt;0021-9258 (Print)&amp;#xD;0021-9258 (Linking)&lt;/isbn&gt;&lt;accession-num&gt;15302885&lt;/accession-num&gt;&lt;urls&gt;&lt;related-urls&gt;&lt;url&gt;https://www.ncbi.nlm.nih.gov/pubmed/15302885&lt;/url&gt;&lt;/related-urls&gt;&lt;/urls&gt;&lt;electronic-resource-num&gt;10.1074/jbc.M404603200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62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745CED40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ycloser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Noda&lt;/Author&gt;&lt;Year&gt;2004&lt;/Year&gt;&lt;RecNum&gt;44&lt;/RecNum&gt;&lt;DisplayText&gt;[62]&lt;/DisplayText&gt;&lt;record&gt;&lt;rec-number&gt;44&lt;/rec-number&gt;&lt;foreign-keys&gt;&lt;key app="EN" db-id="efteep5vea0r9sextd1ve2wnwt9rredpxaxe" timestamp="1603853415"&gt;44&lt;/key&gt;&lt;/foreign-keys&gt;&lt;ref-type name="Journal Article"&gt;17&lt;/ref-type&gt;&lt;contributors&gt;&lt;authors&gt;&lt;author&gt;Noda, M.&lt;/author&gt;&lt;author&gt;Kawahara, Y.&lt;/author&gt;&lt;author&gt;Ichikawa, A.&lt;/author&gt;&lt;author&gt;Matoba, Y.&lt;/author&gt;&lt;author&gt;Matsuo, H.&lt;/author&gt;&lt;author&gt;Lee, D. G.&lt;/author&gt;&lt;author&gt;Kumagai, T.&lt;/author&gt;&lt;author&gt;Sugiyama, M.&lt;/author&gt;&lt;/authors&gt;&lt;/contributors&gt;&lt;auth-address&gt;Department of Molecular Microbiology and Biotechnology, Graduate School of Biomedical Sciences, Hiroshima University, Kasumi 1-2-3, Minami-Ku, Hiroshima 734-8551, Japan.&lt;/auth-address&gt;&lt;titles&gt;&lt;title&gt;Self-protection mechanism in D-cycloserine-producing Streptomyces lavendulae. Gene cloning, characterization, and kinetics of its alanine racemase and D-alanyl-D-alanine ligase, which are target enzymes of D-cycloserine&lt;/title&gt;&lt;secondary-title&gt;J Biol Chem&lt;/secondary-title&gt;&lt;/titles&gt;&lt;periodical&gt;&lt;full-title&gt;J Biol Chem&lt;/full-title&gt;&lt;/periodical&gt;&lt;pages&gt;46143-52&lt;/pages&gt;&lt;volume&gt;279&lt;/volume&gt;&lt;number&gt;44&lt;/number&gt;&lt;edition&gt;2004/08/11&lt;/edition&gt;&lt;keywords&gt;&lt;keyword&gt;Alanine Racemase/*metabolism&lt;/keyword&gt;&lt;keyword&gt;Amino Acid Sequence&lt;/keyword&gt;&lt;keyword&gt;Anti-Bacterial Agents/*biosynthesis&lt;/keyword&gt;&lt;keyword&gt;Cloning, Molecular&lt;/keyword&gt;&lt;keyword&gt;Cycloserine/*biosynthesis&lt;/keyword&gt;&lt;keyword&gt;Escherichia coli/enzymology&lt;/keyword&gt;&lt;keyword&gt;Kinetics&lt;/keyword&gt;&lt;keyword&gt;Molecular Sequence Data&lt;/keyword&gt;&lt;keyword&gt;Peptide Synthases/*metabolism&lt;/keyword&gt;&lt;keyword&gt;Streptomyces/*metabolism&lt;/keyword&gt;&lt;/keywords&gt;&lt;dates&gt;&lt;year&gt;2004&lt;/year&gt;&lt;pub-dates&gt;&lt;date&gt;Oct 29&lt;/date&gt;&lt;/pub-dates&gt;&lt;/dates&gt;&lt;isbn&gt;0021-9258 (Print)&amp;#xD;0021-9258 (Linking)&lt;/isbn&gt;&lt;accession-num&gt;15302885&lt;/accession-num&gt;&lt;urls&gt;&lt;related-urls&gt;&lt;url&gt;https://www.ncbi.nlm.nih.gov/pubmed/15302885&lt;/url&gt;&lt;/related-urls&gt;&lt;/urls&gt;&lt;electronic-resource-num&gt;10.1074/jbc.M404603200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62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2C069D92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D-Glu analog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kZSBEaW9zPC9BdXRob3I+PFllYXI+MjAwMjwvWWVhcj48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kZSBEaW9zPC9BdXRob3I+PFllYXI+MjAwMjwvWWVhcj48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67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14D7C47B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Pyrazolopyrimidine dio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MdW5kcXZpc3Q8L0F1dGhvcj48WWVhcj4yMDA3PC9ZZWFy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MdW5kcXZpc3Q8L0F1dGhvcj48WWVhcj4yMDA3PC9ZZWFy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68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34995F60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Pyridiazepines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HZW5nPC9BdXRob3I+PFllYXI+MjAwOTwvWWVhcj48UmVj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HZW5nPC9BdXRob3I+PFllYXI+MjAwOTwvWWVhcj48UmVj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69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7AECC4A8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Nucleoside antibacterial family (tunicamycin, moreomycin, carpramycin, etc.)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Dini&lt;/Author&gt;&lt;Year&gt;2000&lt;/Year&gt;&lt;RecNum&gt;49&lt;/RecNum&gt;&lt;DisplayText&gt;[71]&lt;/DisplayText&gt;&lt;record&gt;&lt;rec-number&gt;49&lt;/rec-number&gt;&lt;foreign-keys&gt;&lt;key app="EN" db-id="efteep5vea0r9sextd1ve2wnwt9rredpxaxe" timestamp="1603854348"&gt;49&lt;/key&gt;&lt;/foreign-keys&gt;&lt;ref-type name="Journal Article"&gt;17&lt;/ref-type&gt;&lt;contributors&gt;&lt;authors&gt;&lt;author&gt;Dini, C.&lt;/author&gt;&lt;author&gt;Collette, P.&lt;/author&gt;&lt;author&gt;Drochon, N.&lt;/author&gt;&lt;author&gt;Guillot, J. C.&lt;/author&gt;&lt;author&gt;Lemoine, G.&lt;/author&gt;&lt;author&gt;Mauvais, P.&lt;/author&gt;&lt;author&gt;Aszodi, J.&lt;/author&gt;&lt;/authors&gt;&lt;/contributors&gt;&lt;auth-address&gt;Medicinal Chemistry Department. Hoechst Marion Roussel/Aventis, Romainville, France. christophe.dini@aventis.com&lt;/auth-address&gt;&lt;titles&gt;&lt;title&gt;Synthesis of the nucleoside moiety of liposidomycins: elucidation of the pharmacophore of this family of MraY inhibitors&lt;/title&gt;&lt;secondary-title&gt;Bioorg Med Chem Lett&lt;/secondary-title&gt;&lt;/titles&gt;&lt;periodical&gt;&lt;full-title&gt;Bioorg Med Chem Lett&lt;/full-title&gt;&lt;/periodical&gt;&lt;pages&gt;1839-43&lt;/pages&gt;&lt;volume&gt;10&lt;/volume&gt;&lt;number&gt;16&lt;/number&gt;&lt;edition&gt;2000/09/02&lt;/edition&gt;&lt;keywords&gt;&lt;keyword&gt;*Aminoglycosides&lt;/keyword&gt;&lt;keyword&gt;Anti-Bacterial Agents/chemical synthesis/*chemistry/pharmacology&lt;/keyword&gt;&lt;keyword&gt;Bacillus subtilis/enzymology&lt;/keyword&gt;&lt;keyword&gt;Bacterial Proteins/*antagonists &amp;amp; inhibitors&lt;/keyword&gt;&lt;keyword&gt;Enzyme Inhibitors/chemical synthesis/*chemistry/pharmacology&lt;/keyword&gt;&lt;keyword&gt;Models, Molecular&lt;/keyword&gt;&lt;keyword&gt;Molecular Structure&lt;/keyword&gt;&lt;keyword&gt;Structure-Activity Relationship&lt;/keyword&gt;&lt;keyword&gt;Transferases/*antagonists &amp;amp; inhibitors&lt;/keyword&gt;&lt;keyword&gt;Uridine/chemical synthesis/*chemistry&lt;/keyword&gt;&lt;/keywords&gt;&lt;dates&gt;&lt;year&gt;2000&lt;/year&gt;&lt;pub-dates&gt;&lt;date&gt;Aug 21&lt;/date&gt;&lt;/pub-dates&gt;&lt;/dates&gt;&lt;isbn&gt;0960-894X (Print)&amp;#xD;0960-894X (Linking)&lt;/isbn&gt;&lt;accession-num&gt;10969981&lt;/accession-num&gt;&lt;urls&gt;&lt;related-urls&gt;&lt;url&gt;https://www.ncbi.nlm.nih.gov/pubmed/10969981&lt;/url&gt;&lt;/related-urls&gt;&lt;/urls&gt;&lt;electronic-resource-num&gt;10.1016/s0960-894x(00)00349-8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71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6841589D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he antibiotic E protein of phage φX174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Sb2RvbGlzPC9BdXRob3I+PFllYXI+MjAxNDwvWWVhcj48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Sb2RvbGlzPC9BdXRob3I+PFllYXI+MjAxNDwvWWVhcj48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75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2DF17B58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Vancomycin derivatives containing N-chlorobiphenyl-N-methylleucine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UZXJyYWs8L0F1dGhvcj48WWVhcj4xOTk5PC9ZZWFyPjxS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UZXJyYWs8L0F1dGhvcj48WWVhcj4xOTk5PC9ZZWFyPjxS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89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24159F8F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Monomycin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MaXU8L0F1dGhvcj48WWVhcj4yMDAzPC9ZZWFyPjxSZWNO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MaXU8L0F1dGhvcj48WWVhcj4yMDAzPC9ZZWFyPjxSZWNO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90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  <w:p w14:paraId="6C96FA74" w14:textId="77777777" w:rsidR="00B23E69" w:rsidRPr="003C660C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 xml:space="preserve">Murgocil 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NYW5uPC9BdXRob3I+PFllYXI+MjAxMzwvWWVhcj48UmVj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NYW5uPC9BdXRob3I+PFllYXI+MjAxMzwvWWVhcj48UmVj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[91]</w:t>
            </w:r>
            <w:r w:rsidRPr="00654E92">
              <w:rPr>
                <w:rFonts w:ascii="Times New Rom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B23E69" w:rsidRPr="00654E92" w14:paraId="030FF56C" w14:textId="77777777" w:rsidTr="00C4642A">
        <w:trPr>
          <w:trHeight w:val="80"/>
        </w:trPr>
        <w:tc>
          <w:tcPr>
            <w:tcW w:w="8721" w:type="dxa"/>
            <w:gridSpan w:val="3"/>
            <w:tcBorders>
              <w:top w:val="nil"/>
              <w:bottom w:val="single" w:sz="12" w:space="0" w:color="auto"/>
            </w:tcBorders>
          </w:tcPr>
          <w:p w14:paraId="3222FB50" w14:textId="77777777" w:rsidR="00B23E69" w:rsidRPr="00654E92" w:rsidRDefault="00B23E69" w:rsidP="00C4642A">
            <w:pPr>
              <w:tabs>
                <w:tab w:val="left" w:pos="8295"/>
              </w:tabs>
              <w:ind w:right="96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</w:tbl>
    <w:p w14:paraId="1646DD0B" w14:textId="77777777" w:rsidR="00B23E69" w:rsidRDefault="00B23E69" w:rsidP="00B23E69"/>
    <w:p w14:paraId="379ABA4D" w14:textId="77777777" w:rsidR="00B23E69" w:rsidRPr="002F36D3" w:rsidRDefault="00B23E69" w:rsidP="00B23E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72994">
        <w:rPr>
          <w:rFonts w:ascii="Times New Roman" w:hAnsi="Times New Roman" w:cs="Times New Roman"/>
          <w:b/>
          <w:bCs/>
          <w:szCs w:val="21"/>
        </w:rPr>
        <w:t xml:space="preserve">Table S2. Summary of </w:t>
      </w:r>
      <w:r w:rsidRPr="00372994">
        <w:rPr>
          <w:rFonts w:ascii="Times New Roman" w:hAnsi="Times New Roman" w:cs="Times New Roman"/>
          <w:b/>
          <w:bCs/>
        </w:rPr>
        <w:t>potential inhibitors</w:t>
      </w:r>
      <w:r w:rsidRPr="00372994">
        <w:rPr>
          <w:rFonts w:ascii="Times New Roman" w:hAnsi="Times New Roman" w:cs="Times New Roman"/>
          <w:b/>
          <w:bCs/>
          <w:szCs w:val="21"/>
        </w:rPr>
        <w:t xml:space="preserve"> target lipopolysaccharid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4111"/>
      </w:tblGrid>
      <w:tr w:rsidR="00B23E69" w:rsidRPr="00654E92" w14:paraId="50E15812" w14:textId="77777777" w:rsidTr="00C4642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5E9FB82" w14:textId="77777777" w:rsidR="00B23E69" w:rsidRPr="008030CC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8030CC">
              <w:rPr>
                <w:rFonts w:ascii="Times New Roman" w:hAnsi="Times New Roman" w:cs="Times New Roman"/>
                <w:b/>
                <w:bCs/>
              </w:rPr>
              <w:t>Cell wall composi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C627468" w14:textId="77777777" w:rsidR="00B23E69" w:rsidRPr="008030CC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8030CC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8188CE1" w14:textId="77777777" w:rsidR="00B23E69" w:rsidRPr="008030CC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8030CC">
              <w:rPr>
                <w:rFonts w:ascii="Times New Roman" w:hAnsi="Times New Roman" w:cs="Times New Roman"/>
                <w:b/>
                <w:bCs/>
              </w:rPr>
              <w:t>Potential inhibitors</w:t>
            </w:r>
          </w:p>
        </w:tc>
      </w:tr>
      <w:tr w:rsidR="00B23E69" w:rsidRPr="00654E92" w14:paraId="0B06E8A8" w14:textId="77777777" w:rsidTr="00C4642A">
        <w:trPr>
          <w:trHeight w:val="472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6FFC9D8D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</w:rPr>
              <w:t>LPS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9352375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  <w:r w:rsidRPr="00654E92">
              <w:rPr>
                <w:rFonts w:ascii="Times New Roman" w:hAnsi="Times New Roman" w:cs="Times New Roman"/>
              </w:rPr>
              <w:t>Lipid A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14:paraId="169E1573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E5564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ynn&lt;/Author&gt;&lt;Year&gt;2003&lt;/Year&gt;&lt;RecNum&gt;23&lt;/RecNum&gt;&lt;DisplayText&gt;[108]&lt;/DisplayText&gt;&lt;record&gt;&lt;rec-number&gt;23&lt;/rec-number&gt;&lt;foreign-keys&gt;&lt;key app="EN" db-id="efteep5vea0r9sextd1ve2wnwt9rredpxaxe" timestamp="1603785004"&gt;23&lt;/key&gt;&lt;/foreign-keys&gt;&lt;ref-type name="Journal Article"&gt;17&lt;/ref-type&gt;&lt;contributors&gt;&lt;authors&gt;&lt;author&gt;Lynn, M.&lt;/author&gt;&lt;author&gt;Rossignol, D. P.&lt;/author&gt;&lt;author&gt;Wheeler, J. L.&lt;/author&gt;&lt;author&gt;Kao, R. J.&lt;/author&gt;&lt;author&gt;Perdomo, C. A.&lt;/author&gt;&lt;author&gt;Noveck, R.&lt;/author&gt;&lt;author&gt;Vargas, R.&lt;/author&gt;&lt;author&gt;D&amp;apos;Angelo, T.&lt;/author&gt;&lt;author&gt;Gotzkowsky, S.&lt;/author&gt;&lt;author&gt;McMahon, F. G.&lt;/author&gt;&lt;/authors&gt;&lt;/contributors&gt;&lt;auth-address&gt;Eisai Medical Research, Teaneck, New Jersey 07666-6741, USA. melvyn_lynn@eisai.com&lt;/auth-address&gt;&lt;titles&gt;&lt;title&gt;Blocking of responses to endotoxin by E5564 in healthy volunteers with experimental endotoxemia&lt;/title&gt;&lt;secondary-title&gt;J Infect Dis&lt;/secondary-title&gt;&lt;/titles&gt;&lt;periodical&gt;&lt;full-title&gt;J Infect Dis&lt;/full-title&gt;&lt;/periodical&gt;&lt;pages&gt;631-9&lt;/pages&gt;&lt;volume&gt;187&lt;/volume&gt;&lt;number&gt;4&lt;/number&gt;&lt;edition&gt;2003/02/25&lt;/edition&gt;&lt;keywords&gt;&lt;keyword&gt;Adolescent&lt;/keyword&gt;&lt;keyword&gt;Adult&lt;/keyword&gt;&lt;keyword&gt;Cytokines/blood&lt;/keyword&gt;&lt;keyword&gt;Dose-Response Relationship, Drug&lt;/keyword&gt;&lt;keyword&gt;Double-Blind Method&lt;/keyword&gt;&lt;keyword&gt;Endotoxemia/blood/chemically induced/*drug therapy&lt;/keyword&gt;&lt;keyword&gt;Humans&lt;/keyword&gt;&lt;keyword&gt;Infusions, Intravenous&lt;/keyword&gt;&lt;keyword&gt;Lipid A/administration &amp;amp; dosage/*analogs &amp;amp; derivatives/*therapeutic use&lt;/keyword&gt;&lt;keyword&gt;Lipopolysaccharides/antagonists &amp;amp; inhibitors&lt;/keyword&gt;&lt;keyword&gt;Male&lt;/keyword&gt;&lt;keyword&gt;Middle Aged&lt;/keyword&gt;&lt;/keywords&gt;&lt;dates&gt;&lt;year&gt;2003&lt;/year&gt;&lt;pub-dates&gt;&lt;date&gt;Feb 15&lt;/date&gt;&lt;/pub-dates&gt;&lt;/dates&gt;&lt;isbn&gt;0022-1899 (Print)&amp;#xD;0022-1899 (Linking)&lt;/isbn&gt;&lt;accession-num&gt;12599080&lt;/accession-num&gt;&lt;urls&gt;&lt;related-urls&gt;&lt;url&gt;https://www.ncbi.nlm.nih.gov/pubmed/12599080&lt;/url&gt;&lt;/related-urls&gt;&lt;/urls&gt;&lt;electronic-resource-num&gt;10.1086/367990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08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14:paraId="49A99D5E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Polymyxin B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h&lt;/Author&gt;&lt;Year&gt;2017&lt;/Year&gt;&lt;RecNum&gt;20&lt;/RecNum&gt;&lt;DisplayText&gt;[113]&lt;/DisplayText&gt;&lt;record&gt;&lt;rec-number&gt;20&lt;/rec-number&gt;&lt;foreign-keys&gt;&lt;key app="EN" db-id="efteep5vea0r9sextd1ve2wnwt9rredpxaxe" timestamp="1603784232"&gt;20&lt;/key&gt;&lt;/foreign-keys&gt;&lt;ref-type name="Journal Article"&gt;17&lt;/ref-type&gt;&lt;contributors&gt;&lt;authors&gt;&lt;author&gt;Oh, Y. J.&lt;/author&gt;&lt;author&gt;Plochberger, B.&lt;/author&gt;&lt;author&gt;Rechberger, M.&lt;/author&gt;&lt;author&gt;Hinterdorfer, P.&lt;/author&gt;&lt;/authors&gt;&lt;/contributors&gt;&lt;auth-address&gt;Institute of Biophysics, Johannes Kepler University Linz, Linz, Austria.&amp;#xD;Medical Engineering, University of Applied Sciences Upper Austria, Linz, Austria.&lt;/auth-address&gt;&lt;titles&gt;&lt;title&gt;Characterizing the effect of polymyxin B antibiotics to lipopolysaccharide on Escherichia coli surface using atomic force microscopy&lt;/title&gt;&lt;secondary-title&gt;J Mol Recognit&lt;/secondary-title&gt;&lt;/titles&gt;&lt;periodical&gt;&lt;full-title&gt;J Mol Recognit&lt;/full-title&gt;&lt;/periodical&gt;&lt;volume&gt;30&lt;/volume&gt;&lt;number&gt;6&lt;/number&gt;&lt;edition&gt;2017/01/06&lt;/edition&gt;&lt;keywords&gt;&lt;keyword&gt;Anti-Bacterial Agents/*pharmacology&lt;/keyword&gt;&lt;keyword&gt;Cell Membrane/drug effects/metabolism&lt;/keyword&gt;&lt;keyword&gt;Dose-Response Relationship, Drug&lt;/keyword&gt;&lt;keyword&gt;Escherichia coli/chemistry/*drug effects/ultrastructure&lt;/keyword&gt;&lt;keyword&gt;Kinetics&lt;/keyword&gt;&lt;keyword&gt;Lipopolysaccharides/*metabolism&lt;/keyword&gt;&lt;keyword&gt;Microscopy, Atomic Force/*methods&lt;/keyword&gt;&lt;keyword&gt;Polymyxin B/*pharmacology&lt;/keyword&gt;&lt;keyword&gt;Protein Binding&lt;/keyword&gt;&lt;keyword&gt;Single Molecule Imaging&lt;/keyword&gt;&lt;keyword&gt;Static Electricity&lt;/keyword&gt;&lt;keyword&gt;*afm&lt;/keyword&gt;&lt;keyword&gt;*E. coli&lt;/keyword&gt;&lt;keyword&gt;*antibiotic&lt;/keyword&gt;&lt;keyword&gt;*force spectroscopy&lt;/keyword&gt;&lt;/keywords&gt;&lt;dates&gt;&lt;year&gt;2017&lt;/year&gt;&lt;pub-dates&gt;&lt;date&gt;Jun&lt;/date&gt;&lt;/pub-dates&gt;&lt;/dates&gt;&lt;isbn&gt;1099-1352 (Electronic)&amp;#xD;0952-3499 (Linking)&lt;/isbn&gt;&lt;accession-num&gt;28054415&lt;/accession-num&gt;&lt;urls&gt;&lt;related-urls&gt;&lt;url&gt;https://www.ncbi.nlm.nih.gov/pubmed/28054415&lt;/url&gt;&lt;/related-urls&gt;&lt;/urls&gt;&lt;electronic-resource-num&gt;10.1002/jmr.2605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13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B23E69" w:rsidRPr="00654E92" w14:paraId="205BF9F6" w14:textId="77777777" w:rsidTr="00C4642A">
        <w:tc>
          <w:tcPr>
            <w:tcW w:w="2268" w:type="dxa"/>
            <w:tcBorders>
              <w:top w:val="nil"/>
              <w:bottom w:val="nil"/>
            </w:tcBorders>
          </w:tcPr>
          <w:p w14:paraId="23182FC7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EDA85A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>Bam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5607457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Darobactin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WFpPC9BdXRob3I+PFllYXI+MjAxOTwvWWVhcj48UmVj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WFpPC9BdXRob3I+PFllYXI+MjAxOTwvWWVhcj48UmVj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14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B23E69" w:rsidRPr="00654E92" w14:paraId="31841AFA" w14:textId="77777777" w:rsidTr="00C4642A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0391095E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6E211B0F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7180C55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>PppGpp &amp; ppGpp</w:t>
            </w:r>
          </w:p>
          <w:p w14:paraId="409DD259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019B8663" w14:textId="77777777" w:rsidR="00B23E69" w:rsidRPr="00B219DB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>MsbA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</w:tcPr>
          <w:p w14:paraId="467F4693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Aminoglycoside antibiotics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3J0YXk8L0F1dGhvcj48WWVhcj4xOTgzPC9ZZWFyPjxS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3J0YXk8L0F1dGhvcj48WWVhcj4xOTgzPC9ZZWFyPjxS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15, 116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  <w:t xml:space="preserve"> (Gentamicin, Tobramycin, Amikacin)</w:t>
            </w:r>
          </w:p>
          <w:p w14:paraId="1BC3619A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  <w:r w:rsidRPr="00654E92">
              <w:rPr>
                <w:rFonts w:ascii="Times New Roman" w:hAnsi="Times New Roman" w:cs="Times New Roman"/>
              </w:rPr>
              <w:t xml:space="preserve">Quinoline compounds </w:t>
            </w:r>
            <w:r w:rsidRPr="00654E9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4PC9ZZWFy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4PC9ZZWFy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654E92">
              <w:rPr>
                <w:rFonts w:ascii="Times New Roman" w:hAnsi="Times New Roman" w:cs="Times New Roman"/>
              </w:rPr>
            </w:r>
            <w:r w:rsidRPr="00654E9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2]</w:t>
            </w:r>
            <w:r w:rsidRPr="00654E92">
              <w:rPr>
                <w:rFonts w:ascii="Times New Roman" w:hAnsi="Times New Roman" w:cs="Times New Roman"/>
              </w:rPr>
              <w:fldChar w:fldCharType="end"/>
            </w:r>
            <w:r w:rsidRPr="00654E92">
              <w:rPr>
                <w:rFonts w:ascii="Times New Roman" w:hAnsi="Times New Roman" w:cs="Times New Roman"/>
              </w:rPr>
              <w:t xml:space="preserve"> (such as G592, G913, G332)</w:t>
            </w:r>
          </w:p>
        </w:tc>
      </w:tr>
    </w:tbl>
    <w:p w14:paraId="340BADFB" w14:textId="77777777" w:rsidR="00B23E69" w:rsidRDefault="00B23E69" w:rsidP="00B23E69"/>
    <w:p w14:paraId="3F1E42C3" w14:textId="77777777" w:rsidR="00B23E69" w:rsidRPr="002F36D3" w:rsidRDefault="00B23E69" w:rsidP="00B23E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72994">
        <w:rPr>
          <w:rFonts w:ascii="Times New Roman" w:hAnsi="Times New Roman" w:cs="Times New Roman"/>
          <w:b/>
          <w:bCs/>
          <w:szCs w:val="21"/>
        </w:rPr>
        <w:t xml:space="preserve">Table S3. Summary of </w:t>
      </w:r>
      <w:r w:rsidRPr="00372994">
        <w:rPr>
          <w:rFonts w:ascii="Times New Roman" w:hAnsi="Times New Roman" w:cs="Times New Roman"/>
          <w:b/>
          <w:bCs/>
        </w:rPr>
        <w:t>potential inhibitors</w:t>
      </w:r>
      <w:r w:rsidRPr="00372994">
        <w:rPr>
          <w:rFonts w:ascii="Times New Roman" w:hAnsi="Times New Roman" w:cs="Times New Roman"/>
          <w:b/>
          <w:bCs/>
          <w:szCs w:val="21"/>
        </w:rPr>
        <w:t xml:space="preserve"> target teichoic aci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560"/>
        <w:gridCol w:w="4394"/>
      </w:tblGrid>
      <w:tr w:rsidR="00B23E69" w:rsidRPr="00654E92" w14:paraId="58D12548" w14:textId="77777777" w:rsidTr="00C4642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6F3FEBF" w14:textId="77777777" w:rsidR="00B23E69" w:rsidRPr="008030CC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8030CC">
              <w:rPr>
                <w:rFonts w:ascii="Times New Roman" w:hAnsi="Times New Roman" w:cs="Times New Roman"/>
                <w:b/>
                <w:bCs/>
              </w:rPr>
              <w:t>Cell wall composi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98098F0" w14:textId="77777777" w:rsidR="00B23E69" w:rsidRPr="008030CC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8030CC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57807D4" w14:textId="77777777" w:rsidR="00B23E69" w:rsidRPr="008030CC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8030CC">
              <w:rPr>
                <w:rFonts w:ascii="Times New Roman" w:hAnsi="Times New Roman" w:cs="Times New Roman"/>
                <w:b/>
                <w:bCs/>
              </w:rPr>
              <w:t>Potential inhibitors</w:t>
            </w:r>
          </w:p>
        </w:tc>
      </w:tr>
      <w:tr w:rsidR="00B23E69" w:rsidRPr="00654E92" w14:paraId="07085B74" w14:textId="77777777" w:rsidTr="00C4642A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A90301E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</w:rPr>
              <w:t xml:space="preserve">Teichoic acid </w:t>
            </w:r>
          </w:p>
          <w:p w14:paraId="3892DD7E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75480881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677B45FB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7F38979B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391D04F4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2953D0FF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0F857DA3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  <w:p w14:paraId="0F319622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7C594780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</w:rPr>
              <w:t>WTA</w:t>
            </w:r>
          </w:p>
          <w:p w14:paraId="0818FFB3" w14:textId="77777777" w:rsidR="00B23E69" w:rsidRPr="00654E92" w:rsidRDefault="00B23E69" w:rsidP="00C4642A">
            <w:pPr>
              <w:rPr>
                <w:rFonts w:ascii="Times New Roman" w:hAnsi="Times New Roman" w:cs="Times New Roman"/>
              </w:rPr>
            </w:pPr>
            <w:r w:rsidRPr="008B458B">
              <w:rPr>
                <w:rFonts w:ascii="Times New Roman" w:hAnsi="Times New Roman" w:cs="Times New Roman"/>
                <w:color w:val="7030A0"/>
                <w:szCs w:val="21"/>
              </w:rPr>
              <w:t>DltA</w:t>
            </w:r>
            <w:r w:rsidRPr="00304CC7">
              <w:rPr>
                <w:rFonts w:ascii="Times New Roman" w:hAnsi="Times New Roman" w:cs="Times New Roman"/>
                <w:color w:val="0070C0"/>
                <w:szCs w:val="21"/>
              </w:rPr>
              <w:t xml:space="preserve"> </w:t>
            </w:r>
          </w:p>
          <w:p w14:paraId="421635CB" w14:textId="77777777" w:rsidR="00B23E69" w:rsidRPr="008B458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8B458B">
              <w:rPr>
                <w:rFonts w:ascii="Times New Roman" w:hAnsi="Times New Roman" w:cs="Times New Roman"/>
                <w:color w:val="7030A0"/>
                <w:szCs w:val="21"/>
              </w:rPr>
              <w:t>DltB</w:t>
            </w:r>
          </w:p>
          <w:p w14:paraId="691A7653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</w:rPr>
            </w:pPr>
            <w:r w:rsidRPr="00E7522B">
              <w:rPr>
                <w:rFonts w:ascii="Times New Roman" w:hAnsi="Times New Roman" w:cs="Times New Roman" w:hint="eastAsia"/>
                <w:color w:val="7030A0"/>
              </w:rPr>
              <w:t>Tag</w:t>
            </w:r>
            <w:r w:rsidRPr="00E7522B">
              <w:rPr>
                <w:rFonts w:ascii="Times New Roman" w:hAnsi="Times New Roman" w:cs="Times New Roman"/>
                <w:color w:val="7030A0"/>
              </w:rPr>
              <w:t>O</w:t>
            </w:r>
          </w:p>
          <w:p w14:paraId="373A363B" w14:textId="77777777" w:rsidR="00B23E69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</w:p>
          <w:p w14:paraId="4F3F345F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E7522B">
              <w:rPr>
                <w:rFonts w:ascii="Times New Roman" w:hAnsi="Times New Roman" w:cs="Times New Roman" w:hint="eastAsia"/>
                <w:color w:val="7030A0"/>
                <w:szCs w:val="21"/>
              </w:rPr>
              <w:t>TagA</w:t>
            </w:r>
          </w:p>
          <w:p w14:paraId="46C91088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E7522B">
              <w:rPr>
                <w:rFonts w:ascii="Times New Roman" w:hAnsi="Times New Roman" w:cs="Times New Roman" w:hint="eastAsia"/>
                <w:color w:val="7030A0"/>
                <w:szCs w:val="21"/>
              </w:rPr>
              <w:t>TagB</w:t>
            </w:r>
          </w:p>
          <w:p w14:paraId="2A8BFA17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E7522B">
              <w:rPr>
                <w:rFonts w:ascii="Times New Roman" w:hAnsi="Times New Roman" w:cs="Times New Roman" w:hint="eastAsia"/>
                <w:color w:val="7030A0"/>
                <w:szCs w:val="21"/>
              </w:rPr>
              <w:t>TagC</w:t>
            </w:r>
          </w:p>
          <w:p w14:paraId="5705FF2C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E7522B">
              <w:rPr>
                <w:rFonts w:ascii="Times New Roman" w:hAnsi="Times New Roman" w:cs="Times New Roman" w:hint="eastAsia"/>
                <w:color w:val="7030A0"/>
                <w:szCs w:val="21"/>
              </w:rPr>
              <w:t>TarG</w:t>
            </w:r>
          </w:p>
          <w:p w14:paraId="1C1B2B61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E7522B">
              <w:rPr>
                <w:rFonts w:ascii="Times New Roman" w:hAnsi="Times New Roman" w:cs="Times New Roman" w:hint="eastAsia"/>
                <w:color w:val="7030A0"/>
                <w:szCs w:val="21"/>
              </w:rPr>
              <w:t>MnaA</w:t>
            </w:r>
          </w:p>
          <w:p w14:paraId="595BED65" w14:textId="77777777" w:rsidR="00B23E69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</w:p>
          <w:p w14:paraId="36AF2EA2" w14:textId="77777777" w:rsidR="00B23E69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</w:p>
          <w:p w14:paraId="799CC8C0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>GlcNAc esidues</w:t>
            </w:r>
          </w:p>
          <w:p w14:paraId="0ECE6E08" w14:textId="77777777" w:rsidR="00B23E69" w:rsidRPr="00654E92" w:rsidRDefault="00B23E69" w:rsidP="00C4642A">
            <w:pPr>
              <w:rPr>
                <w:rFonts w:ascii="Times New Roman" w:hAnsi="Times New Roman" w:cs="Times New Roman"/>
                <w:b/>
                <w:bCs/>
              </w:rPr>
            </w:pPr>
            <w:r w:rsidRPr="00654E92">
              <w:rPr>
                <w:rFonts w:ascii="Times New Roman" w:hAnsi="Times New Roman" w:cs="Times New Roman"/>
                <w:b/>
                <w:bCs/>
                <w:szCs w:val="21"/>
              </w:rPr>
              <w:t>LTA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</w:tcBorders>
          </w:tcPr>
          <w:p w14:paraId="205FDB2F" w14:textId="77777777" w:rsidR="00B23E69" w:rsidRPr="00654E92" w:rsidRDefault="00B23E69" w:rsidP="00C4642A">
            <w:pPr>
              <w:rPr>
                <w:rFonts w:ascii="Times New Roman" w:hAnsi="Times New Roman" w:cs="Times New Roman"/>
                <w:noProof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>Orivancin</w:t>
            </w:r>
            <w:r w:rsidRPr="00654E92">
              <w:rPr>
                <w:rFonts w:ascii="Times New Roman" w:hAnsi="Times New Roman" w:cs="Times New Roman"/>
                <w:noProof/>
              </w:rPr>
              <w:t xml:space="preserve"> </w:t>
            </w:r>
            <w:r w:rsidRPr="00654E92">
              <w:rPr>
                <w:rFonts w:ascii="Times New Roman" w:hAnsi="Times New Roman" w:cs="Times New Roman"/>
                <w:noProof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Singh&lt;/Author&gt;&lt;Year&gt;2017&lt;/Year&gt;&lt;RecNum&gt;53&lt;/RecNum&gt;&lt;DisplayText&gt;[134]&lt;/DisplayText&gt;&lt;record&gt;&lt;rec-number&gt;53&lt;/rec-number&gt;&lt;foreign-keys&gt;&lt;key app="EN" db-id="efteep5vea0r9sextd1ve2wnwt9rredpxaxe" timestamp="1603866311"&gt;53&lt;/key&gt;&lt;/foreign-keys&gt;&lt;ref-type name="Journal Article"&gt;17&lt;/ref-type&gt;&lt;contributors&gt;&lt;authors&gt;&lt;author&gt;Singh, M.&lt;/author&gt;&lt;author&gt;Chang, J.&lt;/author&gt;&lt;author&gt;Coffman, L.&lt;/author&gt;&lt;author&gt;Kim, S. J.&lt;/author&gt;&lt;/authors&gt;&lt;/contributors&gt;&lt;auth-address&gt;Department of Chemistry, Washington University , St. Louis, Missouri 63130, United States.&amp;#xD;Department of Chemistry and Biochemistry, Baylor University , Waco, Texas 76798, United States.&lt;/auth-address&gt;&lt;titles&gt;&lt;title&gt;Hidden Mode of Action of Glycopeptide Antibiotics: Inhibition of Wall Teichoic Acid Biosynthesis&lt;/title&gt;&lt;secondary-title&gt;J Phys Chem B&lt;/secondary-title&gt;&lt;/titles&gt;&lt;periodical&gt;&lt;full-title&gt;J Phys Chem B&lt;/full-title&gt;&lt;/periodical&gt;&lt;pages&gt;3925-3932&lt;/pages&gt;&lt;volume&gt;121&lt;/volume&gt;&lt;number&gt;16&lt;/number&gt;&lt;edition&gt;2017/04/04&lt;/edition&gt;&lt;keywords&gt;&lt;keyword&gt;Alanine/metabolism&lt;/keyword&gt;&lt;keyword&gt;Anti-Bacterial Agents/*pharmacology&lt;/keyword&gt;&lt;keyword&gt;Biosynthetic Pathways/drug effects&lt;/keyword&gt;&lt;keyword&gt;Cell Wall/*drug effects/metabolism&lt;/keyword&gt;&lt;keyword&gt;Glycopeptides/*pharmacology&lt;/keyword&gt;&lt;keyword&gt;Humans&lt;/keyword&gt;&lt;keyword&gt;Lipoglycopeptides&lt;/keyword&gt;&lt;keyword&gt;Staphylococcal Infections/drug therapy/*microbiology&lt;/keyword&gt;&lt;keyword&gt;Staphylococcus aureus/*drug effects/metabolism&lt;/keyword&gt;&lt;keyword&gt;Teichoic Acids/*metabolism&lt;/keyword&gt;&lt;keyword&gt;Vancomycin/*pharmacology&lt;/keyword&gt;&lt;/keywords&gt;&lt;dates&gt;&lt;year&gt;2017&lt;/year&gt;&lt;pub-dates&gt;&lt;date&gt;Apr 27&lt;/date&gt;&lt;/pub-dates&gt;&lt;/dates&gt;&lt;isbn&gt;1520-5207 (Electronic)&amp;#xD;1520-5207 (Linking)&lt;/isbn&gt;&lt;accession-num&gt;28368603&lt;/accession-num&gt;&lt;urls&gt;&lt;related-urls&gt;&lt;url&gt;https://www.ncbi.nlm.nih.gov/pubmed/28368603&lt;/url&gt;&lt;/related-urls&gt;&lt;/urls&gt;&lt;custom2&gt;PMC6013045&lt;/custom2&gt;&lt;electronic-resource-num&gt;10.1021/acs.jpcb.7b00324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noProof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4]</w:t>
            </w:r>
            <w:r w:rsidRPr="00654E92">
              <w:rPr>
                <w:rFonts w:ascii="Times New Roman" w:hAnsi="Times New Roman" w:cs="Times New Roman"/>
                <w:noProof/>
              </w:rPr>
              <w:fldChar w:fldCharType="end"/>
            </w:r>
          </w:p>
          <w:p w14:paraId="18686F58" w14:textId="77777777" w:rsidR="00B23E69" w:rsidRPr="008B458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8B458B">
              <w:rPr>
                <w:rFonts w:ascii="Times New Roman" w:hAnsi="Times New Roman" w:cs="Times New Roman"/>
                <w:color w:val="7030A0"/>
                <w:szCs w:val="21"/>
              </w:rPr>
              <w:t xml:space="preserve">d-alanyl-aminoaminoadenide </w:t>
            </w:r>
            <w:r w:rsidRPr="008B458B"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NYXk8L0F1dGhvcj48WWVhcj4yMDA1PC9ZZWFyPjxSZWNO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NYXk8L0F1dGhvcj48WWVhcj4yMDA1PC9ZZWFyPjxSZWNO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  <w:r w:rsidRPr="008B458B">
              <w:rPr>
                <w:rFonts w:ascii="Times New Roman" w:hAnsi="Times New Roman" w:cs="Times New Roman"/>
                <w:color w:val="7030A0"/>
                <w:szCs w:val="21"/>
              </w:rPr>
            </w:r>
            <w:r w:rsidRPr="008B458B"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28]</w:t>
            </w:r>
            <w:r w:rsidRPr="008B458B"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79845191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A52447">
              <w:rPr>
                <w:rFonts w:ascii="Times New Roman" w:hAnsi="Times New Roman" w:cs="Times New Roman"/>
                <w:color w:val="7030A0"/>
                <w:szCs w:val="21"/>
              </w:rPr>
              <w:t>Amsacrine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QYXNxdWluYTwvQXV0aG9yPjxZZWFyPjIwMTY8L1llYXI+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QYXNxdWluYTwvQXV0aG9yPjxZZWFyPjIwMTY8L1llYXI+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7030A0"/>
                <w:szCs w:val="21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32]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643A1645" w14:textId="77777777" w:rsidR="00B23E69" w:rsidRDefault="00B23E69" w:rsidP="00C4642A">
            <w:r w:rsidRPr="00C843E3">
              <w:rPr>
                <w:rFonts w:ascii="Times New Roman" w:hAnsi="Times New Roman" w:cs="Times New Roman"/>
                <w:color w:val="7030A0"/>
                <w:szCs w:val="21"/>
              </w:rPr>
              <w:t>Tunicamycin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&lt;EndNote&gt;&lt;Cite&gt;&lt;Author&gt;Zhu&lt;/Author&gt;&lt;Year&gt;2018&lt;/Year&gt;&lt;RecNum&gt;334&lt;/RecNum&gt;&lt;DisplayText&gt;[136]&lt;/DisplayText&gt;&lt;record&gt;&lt;rec-number&gt;334&lt;/rec-number&gt;&lt;foreign-keys&gt;&lt;key app="EN" db-id="efteep5vea0r9sextd1ve2wnwt9rredpxaxe" timestamp="1659378056"&gt;334&lt;/key&gt;&lt;/foreign-keys&gt;&lt;ref-type name="Journal Article"&gt;17&lt;/ref-type&gt;&lt;contributors&gt;&lt;authors&gt;&lt;author&gt;Zhu, X.&lt;/author&gt;&lt;author&gt;Liu, D.&lt;/author&gt;&lt;author&gt;Singh, A. K.&lt;/author&gt;&lt;author&gt;Drolia, R.&lt;/author&gt;&lt;author&gt;Bai, X.&lt;/author&gt;&lt;author&gt;Tenguria, S.&lt;/author&gt;&lt;author&gt;Bhunia, A. K.&lt;/author&gt;&lt;/authors&gt;&lt;/contributors&gt;&lt;auth-address&gt;Molecular Food Microbiology Laboratory, Department of Food Science, Purdue University, West Lafayette, IN, United States.&amp;#xD;College of Science, Nanjing University of Aeronautics and Astronautics, Nanjing, China.&amp;#xD;Department of Comparative Pathobiology, Purdue University, West Lafayette, IN, United States.&lt;/auth-address&gt;&lt;titles&gt;&lt;title&gt;Tunicamycin Mediated Inhibition of Wall Teichoic Acid Affects Staphylococcus aureus and Listeria monocytogenes Cell Morphology, Biofilm Formation and Virulence&lt;/title&gt;&lt;secondary-title&gt;Front Microbiol&lt;/secondary-title&gt;&lt;/titles&gt;&lt;periodical&gt;&lt;full-title&gt;Front Microbiol&lt;/full-title&gt;&lt;/periodical&gt;&lt;pages&gt;1352&lt;/pages&gt;&lt;volume&gt;9&lt;/volume&gt;&lt;edition&gt;2018/07/24&lt;/edition&gt;&lt;keywords&gt;&lt;keyword&gt;Listeria monocytogenes&lt;/keyword&gt;&lt;keyword&gt;Staphylococcus aureus&lt;/keyword&gt;&lt;keyword&gt;antibiotic resistance&lt;/keyword&gt;&lt;keyword&gt;bacterial virulence&lt;/keyword&gt;&lt;keyword&gt;biofilm&lt;/keyword&gt;&lt;keyword&gt;optical scatter patterns&lt;/keyword&gt;&lt;keyword&gt;tunicamycin&lt;/keyword&gt;&lt;keyword&gt;wall teichoic acid&lt;/keyword&gt;&lt;/keywords&gt;&lt;dates&gt;&lt;year&gt;2018&lt;/year&gt;&lt;/dates&gt;&lt;isbn&gt;1664-302X (Print)&amp;#xD;1664-302X (Linking)&lt;/isbn&gt;&lt;accession-num&gt;30034372&lt;/accession-num&gt;&lt;urls&gt;&lt;related-urls&gt;&lt;url&gt;https://www.ncbi.nlm.nih.gov/pubmed/30034372&lt;/url&gt;&lt;/related-urls&gt;&lt;/urls&gt;&lt;custom2&gt;PMC6043806&lt;/custom2&gt;&lt;electronic-resource-num&gt;10.3389/fmicb.2018.0135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36]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237532CE" w14:textId="77777777" w:rsidR="00B23E69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C928F8">
              <w:rPr>
                <w:rFonts w:ascii="Times New Roman" w:hAnsi="Times New Roman" w:cs="Times New Roman"/>
                <w:color w:val="7030A0"/>
                <w:szCs w:val="21"/>
              </w:rPr>
              <w:t>HSGN-94/189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&lt;EndNote&gt;&lt;Cite&gt;&lt;Author&gt;Naclerio&lt;/Author&gt;&lt;Year&gt;2020&lt;/Year&gt;&lt;RecNum&gt;335&lt;/RecNum&gt;&lt;DisplayText&gt;[141]&lt;/DisplayText&gt;&lt;record&gt;&lt;rec-number&gt;335&lt;/rec-number&gt;&lt;foreign-keys&gt;&lt;key app="EN" db-id="efteep5vea0r9sextd1ve2wnwt9rredpxaxe" timestamp="1659378085"&gt;335&lt;/key&gt;&lt;/foreign-keys&gt;&lt;ref-type name="Journal Article"&gt;17&lt;/ref-type&gt;&lt;contributors&gt;&lt;authors&gt;&lt;author&gt;Naclerio, G. A.&lt;/author&gt;&lt;author&gt;Onyedibe, K. I.&lt;/author&gt;&lt;author&gt;Sintim, H. O.&lt;/author&gt;&lt;/authors&gt;&lt;/contributors&gt;&lt;auth-address&gt;Chemistry Department, Institute for Drug Discovery, Purdue University, West Lafayette, IN 47907, USA.&amp;#xD;Purdue Institute for Inflammation, Immunology, and Infectious Diseases, West Lafayette, IN 47907, USA.&lt;/auth-address&gt;&lt;titles&gt;&lt;title&gt;Lipoteichoic Acid Biosynthesis Inhibitors as Potent Inhibitors of S. aureus and E. faecalis Growth and Biofilm Formation&lt;/title&gt;&lt;secondary-title&gt;Molecules&lt;/secondary-title&gt;&lt;/titles&gt;&lt;periodical&gt;&lt;full-title&gt;Molecules&lt;/full-title&gt;&lt;/periodical&gt;&lt;volume&gt;25&lt;/volume&gt;&lt;number&gt;10&lt;/number&gt;&lt;edition&gt;2020/05/16&lt;/edition&gt;&lt;keywords&gt;&lt;keyword&gt;Anti-Bacterial Agents/chemistry/*pharmacology&lt;/keyword&gt;&lt;keyword&gt;*Biofilms/drug effects/growth &amp;amp; development&lt;/keyword&gt;&lt;keyword&gt;Enterococcus faecalis/*physiology&lt;/keyword&gt;&lt;keyword&gt;Lipopolysaccharides/*biosynthesis&lt;/keyword&gt;&lt;keyword&gt;Methicillin-Resistant Staphylococcus aureus/*physiology&lt;/keyword&gt;&lt;keyword&gt;Teichoic Acids/*biosynthesis&lt;/keyword&gt;&lt;keyword&gt;biofilm inhibition&lt;/keyword&gt;&lt;keyword&gt;lipoteichoic acid inhibitor&lt;/keyword&gt;&lt;keyword&gt;methicillin-resistant Staphylococcus aureus&lt;/keyword&gt;&lt;keyword&gt;vancomycin-resistant Enterococcus faecalis&lt;/keyword&gt;&lt;keyword&gt;wall teichoic acid inhibitor&lt;/keyword&gt;&lt;/keywords&gt;&lt;dates&gt;&lt;year&gt;2020&lt;/year&gt;&lt;pub-dates&gt;&lt;date&gt;May 12&lt;/date&gt;&lt;/pub-dates&gt;&lt;/dates&gt;&lt;isbn&gt;1420-3049 (Electronic)&amp;#xD;1420-3049 (Linking)&lt;/isbn&gt;&lt;accession-num&gt;32408616&lt;/accession-num&gt;&lt;urls&gt;&lt;related-urls&gt;&lt;url&gt;https://www.ncbi.nlm.nih.gov/pubmed/32408616&lt;/url&gt;&lt;/related-urls&gt;&lt;/urls&gt;&lt;custom2&gt;PMC7287929&lt;/custom2&gt;&lt;electronic-resource-num&gt;10.3390/molecules2510227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41]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622AC53A" w14:textId="77777777" w:rsidR="00B23E69" w:rsidRDefault="00B23E69" w:rsidP="00C4642A"/>
          <w:p w14:paraId="1DDD2B59" w14:textId="77777777" w:rsidR="00B23E69" w:rsidRDefault="00B23E69" w:rsidP="00C4642A"/>
          <w:p w14:paraId="48D4B0AD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t xml:space="preserve">Targocil 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MZWU8L0F1dGhvcj48WWVhcj4yMDE2PC9ZZWFyPjxSZWNO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MZWU8L0F1dGhvcj48WWVhcj4yMDE2PC9ZZWFyPjxSZWNO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48]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228AB14B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bookmarkStart w:id="0" w:name="_Hlk110634250"/>
            <w:r w:rsidRPr="00E7522B">
              <w:rPr>
                <w:rFonts w:ascii="Times New Roman" w:hAnsi="Times New Roman" w:cs="Times New Roman" w:hint="eastAsia"/>
                <w:color w:val="7030A0"/>
                <w:szCs w:val="21"/>
              </w:rPr>
              <w:t>1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t>835</w:t>
            </w:r>
            <w:r w:rsidRPr="00E7522B">
              <w:rPr>
                <w:rFonts w:ascii="Times New Roman" w:hAnsi="Times New Roman" w:cs="Times New Roman" w:hint="eastAsia"/>
                <w:color w:val="7030A0"/>
                <w:szCs w:val="21"/>
              </w:rPr>
              <w:t>F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t>03</w:t>
            </w:r>
            <w:bookmarkEnd w:id="0"/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t xml:space="preserve"> 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&lt;EndNote&gt;&lt;Cite&gt;&lt;Author&gt;Swoboda&lt;/Author&gt;&lt;Year&gt;2009&lt;/Year&gt;&lt;RecNum&gt;346&lt;/RecNum&gt;&lt;DisplayText&gt;[149]&lt;/DisplayText&gt;&lt;record&gt;&lt;rec-number&gt;346&lt;/rec-number&gt;&lt;foreign-keys&gt;&lt;key app="EN" db-id="efteep5vea0r9sextd1ve2wnwt9rredpxaxe" timestamp="1659446172"&gt;346&lt;/key&gt;&lt;/foreign-keys&gt;&lt;ref-type name="Journal Article"&gt;17&lt;/ref-type&gt;&lt;contributors&gt;&lt;authors&gt;&lt;author&gt;Swoboda, J. G.&lt;/author&gt;&lt;author&gt;Meredith, T. C.&lt;/author&gt;&lt;author&gt;Campbell, J.&lt;/author&gt;&lt;author&gt;Brown, S.&lt;/author&gt;&lt;author&gt;Suzuki, T.&lt;/author&gt;&lt;author&gt;Bollenbach, T.&lt;/author&gt;&lt;author&gt;Malhowski, A. J.&lt;/author&gt;&lt;author&gt;Kishony, R.&lt;/author&gt;&lt;author&gt;Gilmore, M. S.&lt;/author&gt;&lt;author&gt;Walker, S.&lt;/author&gt;&lt;/authors&gt;&lt;/contributors&gt;&lt;auth-address&gt;Department of Microbiology and Molecular Genetics, Harvard Medical School, Boston, Massachusetts 02115, USA.&lt;/auth-address&gt;&lt;titles&gt;&lt;title&gt;Discovery of a small molecule that blocks wall teichoic acid biosynthesis in Staphylococcus aureus&lt;/title&gt;&lt;secondary-title&gt;ACS Chem Biol&lt;/secondary-title&gt;&lt;/titles&gt;&lt;periodical&gt;&lt;full-title&gt;ACS Chem Biol&lt;/full-title&gt;&lt;/periodical&gt;&lt;pages&gt;875-83&lt;/pages&gt;&lt;volume&gt;4&lt;/volume&gt;&lt;number&gt;10&lt;/number&gt;&lt;edition&gt;2009/08/20&lt;/edition&gt;&lt;keywords&gt;&lt;keyword&gt;Anti-Bacterial Agents/chemistry/*pharmacology&lt;/keyword&gt;&lt;keyword&gt;Small Molecule Libraries/chemistry/*pharmacology&lt;/keyword&gt;&lt;keyword&gt;Staphylococcal Infections/*drug therapy&lt;/keyword&gt;&lt;keyword&gt;Staphylococcus aureus/*drug effects/growth &amp;amp; development&lt;/keyword&gt;&lt;keyword&gt;Teichoic Acids/*biosynthesis&lt;/keyword&gt;&lt;/keywords&gt;&lt;dates&gt;&lt;year&gt;2009&lt;/year&gt;&lt;pub-dates&gt;&lt;date&gt;Oct 16&lt;/date&gt;&lt;/pub-dates&gt;&lt;/dates&gt;&lt;isbn&gt;1554-8937 (Electronic)&amp;#xD;1554-8929 (Linking)&lt;/isbn&gt;&lt;accession-num&gt;19689117&lt;/accession-num&gt;&lt;urls&gt;&lt;related-urls&gt;&lt;url&gt;https://www.ncbi.nlm.nih.gov/pubmed/19689117&lt;/url&gt;&lt;/related-urls&gt;&lt;/urls&gt;&lt;custom2&gt;PMC2787957&lt;/custom2&gt;&lt;electronic-resource-num&gt;10.1021/cb900151k&lt;/electronic-resource-num&gt;&lt;/record&gt;&lt;/Cite&gt;&lt;/EndNote&gt;</w:instrTex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49]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3DC058EC" w14:textId="77777777" w:rsidR="00B23E69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C843E3">
              <w:rPr>
                <w:rFonts w:ascii="Times New Roman" w:hAnsi="Times New Roman" w:cs="Times New Roman"/>
                <w:color w:val="7030A0"/>
                <w:szCs w:val="21"/>
              </w:rPr>
              <w:t>Tunicamycin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NYW5uPC9BdXRob3I+PFllYXI+MjAxNjwvWWVhcj48UmVj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NYW5uPC9BdXRob3I+PFllYXI+MjAxNjwvWWVhcj48UmVj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7030A0"/>
                <w:szCs w:val="21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50]</w: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172024F0" w14:textId="77777777" w:rsidR="00B23E69" w:rsidRPr="00E7522B" w:rsidRDefault="00B23E69" w:rsidP="00C4642A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t xml:space="preserve">UDP-GlcNAc2-isopropylase inhibitor epimerox 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YdTwvQXV0aG9yPjxZZWFyPjIwMTM8L1llYXI+PFJlY051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begin">
                <w:fldData xml:space="preserve">PEVuZE5vdGU+PENpdGU+PEF1dGhvcj5YdTwvQXV0aG9yPjxZZWFyPjIwMTM8L1llYXI+PFJlY051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7030A0"/>
                <w:szCs w:val="21"/>
              </w:rPr>
            </w:r>
            <w:r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7030A0"/>
                <w:szCs w:val="21"/>
              </w:rPr>
              <w:t>[151, 152]</w:t>
            </w:r>
            <w:r w:rsidRPr="00E7522B">
              <w:rPr>
                <w:rFonts w:ascii="Times New Roman" w:hAnsi="Times New Roman" w:cs="Times New Roman"/>
                <w:color w:val="7030A0"/>
                <w:szCs w:val="21"/>
              </w:rPr>
              <w:fldChar w:fldCharType="end"/>
            </w:r>
          </w:p>
          <w:p w14:paraId="4735BE70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Daptomycin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rundling&lt;/Author&gt;&lt;Year&gt;2007&lt;/Year&gt;&lt;RecNum&gt;54&lt;/RecNum&gt;&lt;DisplayText&gt;[154]&lt;/DisplayText&gt;&lt;record&gt;&lt;rec-number&gt;54&lt;/rec-number&gt;&lt;foreign-keys&gt;&lt;key app="EN" db-id="efteep5vea0r9sextd1ve2wnwt9rredpxaxe" timestamp="1603866706"&gt;54&lt;/key&gt;&lt;/foreign-keys&gt;&lt;ref-type name="Journal Article"&gt;17&lt;/ref-type&gt;&lt;contributors&gt;&lt;authors&gt;&lt;author&gt;Grundling, A.&lt;/author&gt;&lt;author&gt;Schneewind, O.&lt;/author&gt;&lt;/authors&gt;&lt;/contributors&gt;&lt;auth-address&gt;Department of Microbiology, University of Chicago, 920 East 58th Street, Chicago, IL 60637, USA.&lt;/auth-address&gt;&lt;titles&gt;&lt;title&gt;Synthesis of glycerol phosphate lipoteichoic acid in Staphylococcus aureus&lt;/title&gt;&lt;secondary-title&gt;Proc Natl Acad Sci U S A&lt;/secondary-title&gt;&lt;/titles&gt;&lt;periodical&gt;&lt;full-title&gt;Proc Natl Acad Sci U S A&lt;/full-title&gt;&lt;/periodical&gt;&lt;pages&gt;8478-83&lt;/pages&gt;&lt;volume&gt;104&lt;/volume&gt;&lt;number&gt;20&lt;/number&gt;&lt;edition&gt;2007/05/08&lt;/edition&gt;&lt;keywords&gt;&lt;keyword&gt;Bacterial Proteins/metabolism&lt;/keyword&gt;&lt;keyword&gt;Cell Division&lt;/keyword&gt;&lt;keyword&gt;Cell Membrane/metabolism&lt;/keyword&gt;&lt;keyword&gt;Escherichia coli/metabolism&lt;/keyword&gt;&lt;keyword&gt;Genetic Complementation Test&lt;/keyword&gt;&lt;keyword&gt;Lipopolysaccharides/*biosynthesis&lt;/keyword&gt;&lt;keyword&gt;Staphylococcus aureus/cytology/growth &amp;amp; development/*metabolism&lt;/keyword&gt;&lt;keyword&gt;Teichoic Acids/*biosynthesis&lt;/keyword&gt;&lt;/keywords&gt;&lt;dates&gt;&lt;year&gt;2007&lt;/year&gt;&lt;pub-dates&gt;&lt;date&gt;May 15&lt;/date&gt;&lt;/pub-dates&gt;&lt;/dates&gt;&lt;isbn&gt;0027-8424 (Print)&amp;#xD;0027-8424 (Linking)&lt;/isbn&gt;&lt;accession-num&gt;17483484&lt;/accession-num&gt;&lt;urls&gt;&lt;related-urls&gt;&lt;url&gt;https://www.ncbi.nlm.nih.gov/pubmed/17483484&lt;/url&gt;&lt;/related-urls&gt;&lt;/urls&gt;&lt;custom2&gt;PMC1895975&lt;/custom2&gt;&lt;electronic-resource-num&gt;10.1073/pnas.0701821104&lt;/electronic-resource-num&gt;&lt;/record&gt;&lt;/Cite&gt;&lt;/EndNote&gt;</w:instrTex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54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3D7B1D1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Compound 1771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aWNodGVyPC9BdXRob3I+PFllYXI+MjAxMzwvWWVhcj48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aWNodGVyPC9BdXRob3I+PFllYXI+MjAxMzwvWWVhcj48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55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14:paraId="34CD84AE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Congo red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NrZXJ5PC9BdXRob3I+PFllYXI+MjAxODwvWWVhcj48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NrZXJ5PC9BdXRob3I+PFllYXI+MjAxODwvWWVhcj48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56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14:paraId="4B67D476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N-(1,3,4-oxadiazol-2-yl) benzamides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WNsZXJpbzwvQXV0aG9yPjxZZWFyPjIwMTk8L1llYXI+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WNsZXJpbzwvQXV0aG9yPjxZZWFyPjIwMTk8L1llYXI+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57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14:paraId="694E971E" w14:textId="77777777" w:rsidR="00B23E69" w:rsidRPr="00654E92" w:rsidRDefault="00B23E69" w:rsidP="00C4642A">
            <w:pPr>
              <w:rPr>
                <w:rFonts w:ascii="Times New Roman" w:hAnsi="Times New Roman" w:cs="Times New Roman"/>
                <w:szCs w:val="21"/>
              </w:rPr>
            </w:pPr>
            <w:r w:rsidRPr="00654E92">
              <w:rPr>
                <w:rFonts w:ascii="Times New Roman" w:hAnsi="Times New Roman" w:cs="Times New Roman"/>
                <w:szCs w:val="21"/>
              </w:rPr>
              <w:t xml:space="preserve">Paenipeptin C' 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9uPC9BdXRob3I+PFllYXI+MjAxOTwvWWVhcj48UmVj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9uPC9BdXRob3I+PFllYXI+MjAxOTwvWWVhcj48UmVj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54E92">
              <w:rPr>
                <w:rFonts w:ascii="Times New Roman" w:hAnsi="Times New Roman" w:cs="Times New Roman"/>
                <w:szCs w:val="21"/>
              </w:rPr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58]</w:t>
            </w:r>
            <w:r w:rsidRPr="00654E9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66A926CA" w14:textId="77777777" w:rsidR="00B23E69" w:rsidRPr="00304CC7" w:rsidRDefault="00B23E69" w:rsidP="00B23E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0F437D8" w14:textId="77777777" w:rsidR="002F36D3" w:rsidRPr="00B23E69" w:rsidRDefault="002F36D3" w:rsidP="00B23E69"/>
    <w:sectPr w:rsidR="002F36D3" w:rsidRPr="00B23E69" w:rsidSect="00D643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D3"/>
    <w:rsid w:val="0001269E"/>
    <w:rsid w:val="0002104D"/>
    <w:rsid w:val="00026D86"/>
    <w:rsid w:val="00031B95"/>
    <w:rsid w:val="00032A7B"/>
    <w:rsid w:val="00037133"/>
    <w:rsid w:val="00040E23"/>
    <w:rsid w:val="0005111F"/>
    <w:rsid w:val="00054CA5"/>
    <w:rsid w:val="00060563"/>
    <w:rsid w:val="000643CE"/>
    <w:rsid w:val="00066D39"/>
    <w:rsid w:val="00080A6C"/>
    <w:rsid w:val="00081128"/>
    <w:rsid w:val="00090995"/>
    <w:rsid w:val="000927C5"/>
    <w:rsid w:val="00093D14"/>
    <w:rsid w:val="00096583"/>
    <w:rsid w:val="000A16B1"/>
    <w:rsid w:val="000A35AC"/>
    <w:rsid w:val="000A44F0"/>
    <w:rsid w:val="000A5EE3"/>
    <w:rsid w:val="000A6C5C"/>
    <w:rsid w:val="000A74EA"/>
    <w:rsid w:val="000B2312"/>
    <w:rsid w:val="000B3D3D"/>
    <w:rsid w:val="000B7CF8"/>
    <w:rsid w:val="000C2FA9"/>
    <w:rsid w:val="000D1C1B"/>
    <w:rsid w:val="000D29FF"/>
    <w:rsid w:val="000D373D"/>
    <w:rsid w:val="000E66B4"/>
    <w:rsid w:val="000F28BE"/>
    <w:rsid w:val="000F2CFF"/>
    <w:rsid w:val="000F7213"/>
    <w:rsid w:val="00100DC4"/>
    <w:rsid w:val="00101394"/>
    <w:rsid w:val="001056D4"/>
    <w:rsid w:val="00105BED"/>
    <w:rsid w:val="00110CC1"/>
    <w:rsid w:val="00117B0C"/>
    <w:rsid w:val="00117FBE"/>
    <w:rsid w:val="00120BC1"/>
    <w:rsid w:val="00123B82"/>
    <w:rsid w:val="00125BD5"/>
    <w:rsid w:val="001271E9"/>
    <w:rsid w:val="001343AB"/>
    <w:rsid w:val="001348D3"/>
    <w:rsid w:val="0014155F"/>
    <w:rsid w:val="00144669"/>
    <w:rsid w:val="0014509D"/>
    <w:rsid w:val="0014665E"/>
    <w:rsid w:val="00171720"/>
    <w:rsid w:val="00172EFF"/>
    <w:rsid w:val="00173956"/>
    <w:rsid w:val="00175737"/>
    <w:rsid w:val="0017731F"/>
    <w:rsid w:val="0017773D"/>
    <w:rsid w:val="001838D2"/>
    <w:rsid w:val="001A02D7"/>
    <w:rsid w:val="001B5CA3"/>
    <w:rsid w:val="001D0585"/>
    <w:rsid w:val="001D10C1"/>
    <w:rsid w:val="001E24FA"/>
    <w:rsid w:val="001E5970"/>
    <w:rsid w:val="001E61D5"/>
    <w:rsid w:val="001F0A04"/>
    <w:rsid w:val="00200CAB"/>
    <w:rsid w:val="002069F3"/>
    <w:rsid w:val="002121EB"/>
    <w:rsid w:val="00221F2D"/>
    <w:rsid w:val="00222FD1"/>
    <w:rsid w:val="0022472A"/>
    <w:rsid w:val="002273F0"/>
    <w:rsid w:val="00233A5B"/>
    <w:rsid w:val="002420E6"/>
    <w:rsid w:val="0024536D"/>
    <w:rsid w:val="00247654"/>
    <w:rsid w:val="002677A3"/>
    <w:rsid w:val="00274AF7"/>
    <w:rsid w:val="00277099"/>
    <w:rsid w:val="00282AE4"/>
    <w:rsid w:val="00286364"/>
    <w:rsid w:val="00293422"/>
    <w:rsid w:val="00293E7A"/>
    <w:rsid w:val="002A097A"/>
    <w:rsid w:val="002A3067"/>
    <w:rsid w:val="002A4301"/>
    <w:rsid w:val="002B40FF"/>
    <w:rsid w:val="002C0561"/>
    <w:rsid w:val="002C3EE4"/>
    <w:rsid w:val="002C4C4E"/>
    <w:rsid w:val="002D028F"/>
    <w:rsid w:val="002D0F18"/>
    <w:rsid w:val="002E2B68"/>
    <w:rsid w:val="002E6CE2"/>
    <w:rsid w:val="002F36D3"/>
    <w:rsid w:val="002F6B62"/>
    <w:rsid w:val="002F6D9B"/>
    <w:rsid w:val="00300E0D"/>
    <w:rsid w:val="003073C2"/>
    <w:rsid w:val="00313FEF"/>
    <w:rsid w:val="0031476A"/>
    <w:rsid w:val="00314816"/>
    <w:rsid w:val="00321578"/>
    <w:rsid w:val="00323381"/>
    <w:rsid w:val="00325B17"/>
    <w:rsid w:val="00327AD2"/>
    <w:rsid w:val="00335CA4"/>
    <w:rsid w:val="00340829"/>
    <w:rsid w:val="003444C6"/>
    <w:rsid w:val="00345519"/>
    <w:rsid w:val="003575F8"/>
    <w:rsid w:val="0037071C"/>
    <w:rsid w:val="0037090C"/>
    <w:rsid w:val="0037102C"/>
    <w:rsid w:val="00372994"/>
    <w:rsid w:val="00374233"/>
    <w:rsid w:val="00384EF3"/>
    <w:rsid w:val="00390C24"/>
    <w:rsid w:val="003A2281"/>
    <w:rsid w:val="003A52AE"/>
    <w:rsid w:val="003B17FF"/>
    <w:rsid w:val="003C4D3B"/>
    <w:rsid w:val="003E3172"/>
    <w:rsid w:val="003F268F"/>
    <w:rsid w:val="003F3862"/>
    <w:rsid w:val="00400CC1"/>
    <w:rsid w:val="004044FD"/>
    <w:rsid w:val="004144A1"/>
    <w:rsid w:val="00434026"/>
    <w:rsid w:val="004346F7"/>
    <w:rsid w:val="00435EF4"/>
    <w:rsid w:val="0045345D"/>
    <w:rsid w:val="004568FD"/>
    <w:rsid w:val="0045703E"/>
    <w:rsid w:val="00464E6A"/>
    <w:rsid w:val="00490B14"/>
    <w:rsid w:val="004A2980"/>
    <w:rsid w:val="004B2E84"/>
    <w:rsid w:val="004B69CA"/>
    <w:rsid w:val="004B72F6"/>
    <w:rsid w:val="004C6B13"/>
    <w:rsid w:val="004D0C0F"/>
    <w:rsid w:val="004D15AF"/>
    <w:rsid w:val="004D643A"/>
    <w:rsid w:val="004E4094"/>
    <w:rsid w:val="004F366D"/>
    <w:rsid w:val="004F3FA7"/>
    <w:rsid w:val="0050357B"/>
    <w:rsid w:val="0052052B"/>
    <w:rsid w:val="005250E2"/>
    <w:rsid w:val="00531174"/>
    <w:rsid w:val="00533160"/>
    <w:rsid w:val="00536806"/>
    <w:rsid w:val="00546FC8"/>
    <w:rsid w:val="005543A1"/>
    <w:rsid w:val="005559E5"/>
    <w:rsid w:val="0055736C"/>
    <w:rsid w:val="0056245C"/>
    <w:rsid w:val="00564734"/>
    <w:rsid w:val="00565D81"/>
    <w:rsid w:val="00572610"/>
    <w:rsid w:val="005768C8"/>
    <w:rsid w:val="00576BD8"/>
    <w:rsid w:val="005811FB"/>
    <w:rsid w:val="00582BA3"/>
    <w:rsid w:val="00586BF6"/>
    <w:rsid w:val="00587E7E"/>
    <w:rsid w:val="005A0706"/>
    <w:rsid w:val="005C3CC1"/>
    <w:rsid w:val="005C4D1F"/>
    <w:rsid w:val="005C7C08"/>
    <w:rsid w:val="005D3740"/>
    <w:rsid w:val="005D69D4"/>
    <w:rsid w:val="005E2999"/>
    <w:rsid w:val="005F115A"/>
    <w:rsid w:val="005F2DDD"/>
    <w:rsid w:val="005F797C"/>
    <w:rsid w:val="00604045"/>
    <w:rsid w:val="0060408F"/>
    <w:rsid w:val="006050E2"/>
    <w:rsid w:val="006141FE"/>
    <w:rsid w:val="00622AFD"/>
    <w:rsid w:val="00622B6B"/>
    <w:rsid w:val="00625412"/>
    <w:rsid w:val="006350E7"/>
    <w:rsid w:val="0063540F"/>
    <w:rsid w:val="00637FD9"/>
    <w:rsid w:val="00643EDD"/>
    <w:rsid w:val="00645D20"/>
    <w:rsid w:val="0064718A"/>
    <w:rsid w:val="00652201"/>
    <w:rsid w:val="00652AB2"/>
    <w:rsid w:val="00660ADB"/>
    <w:rsid w:val="00661CEB"/>
    <w:rsid w:val="00671371"/>
    <w:rsid w:val="00672536"/>
    <w:rsid w:val="00675E84"/>
    <w:rsid w:val="00682FF2"/>
    <w:rsid w:val="00684162"/>
    <w:rsid w:val="00690BE4"/>
    <w:rsid w:val="006A5844"/>
    <w:rsid w:val="006B3F6B"/>
    <w:rsid w:val="006C022C"/>
    <w:rsid w:val="006C2210"/>
    <w:rsid w:val="006C2D18"/>
    <w:rsid w:val="006D0AEC"/>
    <w:rsid w:val="006D576A"/>
    <w:rsid w:val="006D6B1A"/>
    <w:rsid w:val="006E397A"/>
    <w:rsid w:val="006E55ED"/>
    <w:rsid w:val="006F0B33"/>
    <w:rsid w:val="006F2920"/>
    <w:rsid w:val="00705475"/>
    <w:rsid w:val="007232B7"/>
    <w:rsid w:val="00730DDC"/>
    <w:rsid w:val="00732801"/>
    <w:rsid w:val="007337D0"/>
    <w:rsid w:val="007340B5"/>
    <w:rsid w:val="00734F43"/>
    <w:rsid w:val="007363F3"/>
    <w:rsid w:val="007440B6"/>
    <w:rsid w:val="0075015E"/>
    <w:rsid w:val="00752451"/>
    <w:rsid w:val="0075670E"/>
    <w:rsid w:val="007640D4"/>
    <w:rsid w:val="007670D7"/>
    <w:rsid w:val="00770172"/>
    <w:rsid w:val="00770289"/>
    <w:rsid w:val="0077333A"/>
    <w:rsid w:val="00774158"/>
    <w:rsid w:val="00782658"/>
    <w:rsid w:val="00796C44"/>
    <w:rsid w:val="007A5198"/>
    <w:rsid w:val="007B6591"/>
    <w:rsid w:val="007C078C"/>
    <w:rsid w:val="007C1A60"/>
    <w:rsid w:val="007D4AA6"/>
    <w:rsid w:val="007D6862"/>
    <w:rsid w:val="007E09C3"/>
    <w:rsid w:val="007E0F83"/>
    <w:rsid w:val="007E1E50"/>
    <w:rsid w:val="007E49F2"/>
    <w:rsid w:val="007F4C7E"/>
    <w:rsid w:val="008039CE"/>
    <w:rsid w:val="00804059"/>
    <w:rsid w:val="00810A61"/>
    <w:rsid w:val="008153D8"/>
    <w:rsid w:val="008217CC"/>
    <w:rsid w:val="0082551C"/>
    <w:rsid w:val="00832E88"/>
    <w:rsid w:val="00834CB2"/>
    <w:rsid w:val="00841130"/>
    <w:rsid w:val="0084257E"/>
    <w:rsid w:val="00853014"/>
    <w:rsid w:val="00871282"/>
    <w:rsid w:val="0087545A"/>
    <w:rsid w:val="0088143B"/>
    <w:rsid w:val="008A1927"/>
    <w:rsid w:val="008B192F"/>
    <w:rsid w:val="008B1A77"/>
    <w:rsid w:val="008D6CA7"/>
    <w:rsid w:val="008D6EAC"/>
    <w:rsid w:val="008E1C01"/>
    <w:rsid w:val="008E615A"/>
    <w:rsid w:val="008F0D77"/>
    <w:rsid w:val="008F140F"/>
    <w:rsid w:val="008F3861"/>
    <w:rsid w:val="008F7C20"/>
    <w:rsid w:val="00900A08"/>
    <w:rsid w:val="00902A2C"/>
    <w:rsid w:val="009077D6"/>
    <w:rsid w:val="00907AA8"/>
    <w:rsid w:val="0091071E"/>
    <w:rsid w:val="0091246B"/>
    <w:rsid w:val="009132E4"/>
    <w:rsid w:val="0092293B"/>
    <w:rsid w:val="009230AD"/>
    <w:rsid w:val="00925DB8"/>
    <w:rsid w:val="009338CC"/>
    <w:rsid w:val="00935C99"/>
    <w:rsid w:val="009366FA"/>
    <w:rsid w:val="00936802"/>
    <w:rsid w:val="00940420"/>
    <w:rsid w:val="0094308B"/>
    <w:rsid w:val="00947A1B"/>
    <w:rsid w:val="00952AC4"/>
    <w:rsid w:val="0095351F"/>
    <w:rsid w:val="00964717"/>
    <w:rsid w:val="00967303"/>
    <w:rsid w:val="009775E5"/>
    <w:rsid w:val="00977AE4"/>
    <w:rsid w:val="00993C65"/>
    <w:rsid w:val="0099753E"/>
    <w:rsid w:val="009A156E"/>
    <w:rsid w:val="009A2A87"/>
    <w:rsid w:val="009A42BA"/>
    <w:rsid w:val="009A7799"/>
    <w:rsid w:val="009B3C3D"/>
    <w:rsid w:val="009B4074"/>
    <w:rsid w:val="009B7AA3"/>
    <w:rsid w:val="009C0508"/>
    <w:rsid w:val="009C17B7"/>
    <w:rsid w:val="009C2812"/>
    <w:rsid w:val="009C33F5"/>
    <w:rsid w:val="009C5575"/>
    <w:rsid w:val="009C74AC"/>
    <w:rsid w:val="009C7D13"/>
    <w:rsid w:val="009D6AF6"/>
    <w:rsid w:val="009E0138"/>
    <w:rsid w:val="009F024E"/>
    <w:rsid w:val="009F61C9"/>
    <w:rsid w:val="009F6436"/>
    <w:rsid w:val="00A02103"/>
    <w:rsid w:val="00A0608F"/>
    <w:rsid w:val="00A11B57"/>
    <w:rsid w:val="00A162A4"/>
    <w:rsid w:val="00A21111"/>
    <w:rsid w:val="00A219FD"/>
    <w:rsid w:val="00A328D2"/>
    <w:rsid w:val="00A342D3"/>
    <w:rsid w:val="00A459C1"/>
    <w:rsid w:val="00A517B4"/>
    <w:rsid w:val="00A5190E"/>
    <w:rsid w:val="00A51C15"/>
    <w:rsid w:val="00A55B5D"/>
    <w:rsid w:val="00A55CFF"/>
    <w:rsid w:val="00A56186"/>
    <w:rsid w:val="00A56B81"/>
    <w:rsid w:val="00A62ABD"/>
    <w:rsid w:val="00A62F24"/>
    <w:rsid w:val="00A63A95"/>
    <w:rsid w:val="00A667DE"/>
    <w:rsid w:val="00A7376E"/>
    <w:rsid w:val="00A75BB6"/>
    <w:rsid w:val="00A802A6"/>
    <w:rsid w:val="00A80500"/>
    <w:rsid w:val="00A958DB"/>
    <w:rsid w:val="00A96FF0"/>
    <w:rsid w:val="00A973B1"/>
    <w:rsid w:val="00A97635"/>
    <w:rsid w:val="00AA27B7"/>
    <w:rsid w:val="00AA520D"/>
    <w:rsid w:val="00AA6D51"/>
    <w:rsid w:val="00AB1584"/>
    <w:rsid w:val="00AB3B33"/>
    <w:rsid w:val="00AB67CD"/>
    <w:rsid w:val="00AB76BD"/>
    <w:rsid w:val="00AC3910"/>
    <w:rsid w:val="00AC66F6"/>
    <w:rsid w:val="00AD5FFE"/>
    <w:rsid w:val="00AE0C64"/>
    <w:rsid w:val="00AE2980"/>
    <w:rsid w:val="00AF0892"/>
    <w:rsid w:val="00AF267C"/>
    <w:rsid w:val="00AF619A"/>
    <w:rsid w:val="00AF79EA"/>
    <w:rsid w:val="00B00ACE"/>
    <w:rsid w:val="00B109DE"/>
    <w:rsid w:val="00B12A38"/>
    <w:rsid w:val="00B16E62"/>
    <w:rsid w:val="00B16FE8"/>
    <w:rsid w:val="00B17168"/>
    <w:rsid w:val="00B20BC4"/>
    <w:rsid w:val="00B210FD"/>
    <w:rsid w:val="00B23E69"/>
    <w:rsid w:val="00B27E15"/>
    <w:rsid w:val="00B3136C"/>
    <w:rsid w:val="00B3164C"/>
    <w:rsid w:val="00B31E32"/>
    <w:rsid w:val="00B35B59"/>
    <w:rsid w:val="00B371FA"/>
    <w:rsid w:val="00B50A47"/>
    <w:rsid w:val="00B51E07"/>
    <w:rsid w:val="00B52C3E"/>
    <w:rsid w:val="00B53014"/>
    <w:rsid w:val="00B54361"/>
    <w:rsid w:val="00B57989"/>
    <w:rsid w:val="00B66648"/>
    <w:rsid w:val="00B77725"/>
    <w:rsid w:val="00B84362"/>
    <w:rsid w:val="00BA0C54"/>
    <w:rsid w:val="00BA2730"/>
    <w:rsid w:val="00BA2BBE"/>
    <w:rsid w:val="00BA4286"/>
    <w:rsid w:val="00BA6C10"/>
    <w:rsid w:val="00BB045E"/>
    <w:rsid w:val="00BB6A8B"/>
    <w:rsid w:val="00BB6D24"/>
    <w:rsid w:val="00BC1A60"/>
    <w:rsid w:val="00BD4EB0"/>
    <w:rsid w:val="00BE16FB"/>
    <w:rsid w:val="00BE516B"/>
    <w:rsid w:val="00BF5DD8"/>
    <w:rsid w:val="00C03002"/>
    <w:rsid w:val="00C064E0"/>
    <w:rsid w:val="00C102DD"/>
    <w:rsid w:val="00C10B8F"/>
    <w:rsid w:val="00C12D87"/>
    <w:rsid w:val="00C268A2"/>
    <w:rsid w:val="00C30607"/>
    <w:rsid w:val="00C31B8F"/>
    <w:rsid w:val="00C32F61"/>
    <w:rsid w:val="00C341D3"/>
    <w:rsid w:val="00C51C2B"/>
    <w:rsid w:val="00C52CC9"/>
    <w:rsid w:val="00C535B2"/>
    <w:rsid w:val="00C53F31"/>
    <w:rsid w:val="00C546B0"/>
    <w:rsid w:val="00C617AA"/>
    <w:rsid w:val="00C62A1C"/>
    <w:rsid w:val="00C71148"/>
    <w:rsid w:val="00C75C70"/>
    <w:rsid w:val="00C75CDD"/>
    <w:rsid w:val="00C8110F"/>
    <w:rsid w:val="00CA5405"/>
    <w:rsid w:val="00CA58FE"/>
    <w:rsid w:val="00CA7A3D"/>
    <w:rsid w:val="00CB1488"/>
    <w:rsid w:val="00CB6817"/>
    <w:rsid w:val="00CC63D3"/>
    <w:rsid w:val="00CE6FAC"/>
    <w:rsid w:val="00CE7367"/>
    <w:rsid w:val="00CE7419"/>
    <w:rsid w:val="00CE7D55"/>
    <w:rsid w:val="00D01201"/>
    <w:rsid w:val="00D02A6B"/>
    <w:rsid w:val="00D05AE8"/>
    <w:rsid w:val="00D111D0"/>
    <w:rsid w:val="00D126C6"/>
    <w:rsid w:val="00D14872"/>
    <w:rsid w:val="00D14A09"/>
    <w:rsid w:val="00D20ABF"/>
    <w:rsid w:val="00D223AA"/>
    <w:rsid w:val="00D2345E"/>
    <w:rsid w:val="00D249DB"/>
    <w:rsid w:val="00D43F8F"/>
    <w:rsid w:val="00D54105"/>
    <w:rsid w:val="00D6433E"/>
    <w:rsid w:val="00D74647"/>
    <w:rsid w:val="00D76503"/>
    <w:rsid w:val="00D825AA"/>
    <w:rsid w:val="00D94AAF"/>
    <w:rsid w:val="00D95E9E"/>
    <w:rsid w:val="00D9631B"/>
    <w:rsid w:val="00D96358"/>
    <w:rsid w:val="00DA1194"/>
    <w:rsid w:val="00DA6213"/>
    <w:rsid w:val="00DA7C2E"/>
    <w:rsid w:val="00DB4D57"/>
    <w:rsid w:val="00DB53F5"/>
    <w:rsid w:val="00DC6493"/>
    <w:rsid w:val="00DD0985"/>
    <w:rsid w:val="00DD358C"/>
    <w:rsid w:val="00DF60E5"/>
    <w:rsid w:val="00DF75B1"/>
    <w:rsid w:val="00E03888"/>
    <w:rsid w:val="00E16DA3"/>
    <w:rsid w:val="00E21F3E"/>
    <w:rsid w:val="00E238A7"/>
    <w:rsid w:val="00E24C51"/>
    <w:rsid w:val="00E308D6"/>
    <w:rsid w:val="00E347C9"/>
    <w:rsid w:val="00E41631"/>
    <w:rsid w:val="00E45076"/>
    <w:rsid w:val="00E46240"/>
    <w:rsid w:val="00E4674A"/>
    <w:rsid w:val="00E51E79"/>
    <w:rsid w:val="00E574B4"/>
    <w:rsid w:val="00E63BEB"/>
    <w:rsid w:val="00E67385"/>
    <w:rsid w:val="00E67B54"/>
    <w:rsid w:val="00E70F27"/>
    <w:rsid w:val="00E72CD2"/>
    <w:rsid w:val="00E76721"/>
    <w:rsid w:val="00E805FC"/>
    <w:rsid w:val="00E857AD"/>
    <w:rsid w:val="00E8772C"/>
    <w:rsid w:val="00E87DBB"/>
    <w:rsid w:val="00E93EB1"/>
    <w:rsid w:val="00E94118"/>
    <w:rsid w:val="00E944FF"/>
    <w:rsid w:val="00E94AD1"/>
    <w:rsid w:val="00EA03D1"/>
    <w:rsid w:val="00EA16D3"/>
    <w:rsid w:val="00EB3D27"/>
    <w:rsid w:val="00EB6F76"/>
    <w:rsid w:val="00EB7943"/>
    <w:rsid w:val="00EC4311"/>
    <w:rsid w:val="00EC784D"/>
    <w:rsid w:val="00ED485E"/>
    <w:rsid w:val="00ED52E4"/>
    <w:rsid w:val="00ED6F96"/>
    <w:rsid w:val="00ED70DF"/>
    <w:rsid w:val="00EE0E7B"/>
    <w:rsid w:val="00EE19A3"/>
    <w:rsid w:val="00EE1C92"/>
    <w:rsid w:val="00EE516C"/>
    <w:rsid w:val="00F04C28"/>
    <w:rsid w:val="00F13459"/>
    <w:rsid w:val="00F13B13"/>
    <w:rsid w:val="00F16554"/>
    <w:rsid w:val="00F20C9D"/>
    <w:rsid w:val="00F211F8"/>
    <w:rsid w:val="00F254A1"/>
    <w:rsid w:val="00F30285"/>
    <w:rsid w:val="00F3202D"/>
    <w:rsid w:val="00F41298"/>
    <w:rsid w:val="00F418A4"/>
    <w:rsid w:val="00F435D7"/>
    <w:rsid w:val="00F44726"/>
    <w:rsid w:val="00F44B46"/>
    <w:rsid w:val="00F455DB"/>
    <w:rsid w:val="00F556C3"/>
    <w:rsid w:val="00F559BA"/>
    <w:rsid w:val="00F647D8"/>
    <w:rsid w:val="00F651A8"/>
    <w:rsid w:val="00F713C2"/>
    <w:rsid w:val="00F76E92"/>
    <w:rsid w:val="00F8384C"/>
    <w:rsid w:val="00F83AC9"/>
    <w:rsid w:val="00F907EF"/>
    <w:rsid w:val="00F91ED7"/>
    <w:rsid w:val="00FA4FC1"/>
    <w:rsid w:val="00FA535B"/>
    <w:rsid w:val="00FA69DC"/>
    <w:rsid w:val="00FB5AAD"/>
    <w:rsid w:val="00FC19E9"/>
    <w:rsid w:val="00FD1FEC"/>
    <w:rsid w:val="00FD4280"/>
    <w:rsid w:val="00FE19AD"/>
    <w:rsid w:val="00FF026F"/>
    <w:rsid w:val="00FF0DFA"/>
    <w:rsid w:val="00FF3473"/>
    <w:rsid w:val="00FF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7DF50"/>
  <w15:chartTrackingRefBased/>
  <w15:docId w15:val="{BD3217DC-2EF0-3542-9047-1F01CC9E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6D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F36D3"/>
    <w:rPr>
      <w:rFonts w:eastAsia="Times New Roman"/>
      <w:szCs w:val="22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shd w:val="clear" w:color="auto" w:fill="E7E6E6" w:themeFill="background2"/>
      </w:tcPr>
    </w:tblStylePr>
  </w:style>
  <w:style w:type="table" w:styleId="a3">
    <w:name w:val="Table Grid"/>
    <w:basedOn w:val="a1"/>
    <w:uiPriority w:val="39"/>
    <w:rsid w:val="002F3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22</Words>
  <Characters>48581</Characters>
  <Application>Microsoft Office Word</Application>
  <DocSecurity>0</DocSecurity>
  <Lines>404</Lines>
  <Paragraphs>113</Paragraphs>
  <ScaleCrop>false</ScaleCrop>
  <Company/>
  <LinksUpToDate>false</LinksUpToDate>
  <CharactersWithSpaces>5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jfox</dc:creator>
  <cp:keywords/>
  <dc:description/>
  <cp:lastModifiedBy>Jun wjfox</cp:lastModifiedBy>
  <cp:revision>5</cp:revision>
  <dcterms:created xsi:type="dcterms:W3CDTF">2022-04-30T12:23:00Z</dcterms:created>
  <dcterms:modified xsi:type="dcterms:W3CDTF">2022-08-08T07:55:00Z</dcterms:modified>
</cp:coreProperties>
</file>